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4C0" w:rsidRDefault="00E353CB" w:rsidP="006B62B0">
      <w:pPr>
        <w:jc w:val="both"/>
        <w:rPr>
          <w:b/>
        </w:rPr>
      </w:pPr>
      <w:r>
        <w:rPr>
          <w:b/>
          <w:noProof/>
          <w:lang w:val="en-AU" w:eastAsia="en-AU"/>
        </w:rPr>
        <w:drawing>
          <wp:anchor distT="0" distB="0" distL="114300" distR="114300" simplePos="0" relativeHeight="251660288" behindDoc="0" locked="0" layoutInCell="1" allowOverlap="1" wp14:anchorId="766B3D41" wp14:editId="0B19CB06">
            <wp:simplePos x="0" y="0"/>
            <wp:positionH relativeFrom="column">
              <wp:posOffset>205105</wp:posOffset>
            </wp:positionH>
            <wp:positionV relativeFrom="paragraph">
              <wp:posOffset>262255</wp:posOffset>
            </wp:positionV>
            <wp:extent cx="4888230" cy="6537960"/>
            <wp:effectExtent l="0" t="0" r="7620" b="0"/>
            <wp:wrapNone/>
            <wp:docPr id="42" name="Bild 42" descr="C:\Users\MiriamKronen\AppData\Local\Microsoft\Windows\INetCache\Content.Word\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C:\Users\MiriamKronen\AppData\Local\Microsoft\Windows\INetCache\Content.Word\M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230" cy="6537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D74C0" w:rsidRDefault="006D74C0" w:rsidP="006B62B0">
      <w:pPr>
        <w:jc w:val="both"/>
        <w:rPr>
          <w:b/>
        </w:rPr>
      </w:pPr>
    </w:p>
    <w:p w:rsidR="006B62B0" w:rsidRDefault="006D74C0" w:rsidP="006B62B0">
      <w:pPr>
        <w:jc w:val="both"/>
      </w:pPr>
      <w:r>
        <w:rPr>
          <w:b/>
        </w:rPr>
        <w:t>Figure S</w:t>
      </w:r>
      <w:r w:rsidR="006B62B0" w:rsidRPr="00742206">
        <w:rPr>
          <w:b/>
        </w:rPr>
        <w:t>1.</w:t>
      </w:r>
      <w:r w:rsidR="004779B2">
        <w:t xml:space="preserve"> </w:t>
      </w:r>
      <w:proofErr w:type="spellStart"/>
      <w:r w:rsidR="004779B2">
        <w:t>Massspectra</w:t>
      </w:r>
      <w:proofErr w:type="spellEnd"/>
      <w:r w:rsidR="004779B2">
        <w:t xml:space="preserve"> of 2-metyhl-1-butene (A) and 3-m</w:t>
      </w:r>
      <w:r w:rsidR="006B62B0">
        <w:t xml:space="preserve">ethyl-1-butene (B) derived </w:t>
      </w:r>
      <w:r w:rsidR="004779B2">
        <w:t>from isoprene reducing cultures.</w:t>
      </w: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6D74C0" w:rsidRDefault="00C5116F" w:rsidP="006D74C0">
      <w:pPr>
        <w:jc w:val="both"/>
        <w:rPr>
          <w:b/>
        </w:rPr>
      </w:pPr>
      <w:r>
        <w:rPr>
          <w:b/>
          <w:noProof/>
          <w:lang w:val="en-AU" w:eastAsia="en-AU"/>
        </w:rPr>
        <w:drawing>
          <wp:anchor distT="0" distB="0" distL="114300" distR="114300" simplePos="0" relativeHeight="251678720" behindDoc="0" locked="0" layoutInCell="1" allowOverlap="1" wp14:anchorId="3237BEE2" wp14:editId="1FA2A07F">
            <wp:simplePos x="0" y="0"/>
            <wp:positionH relativeFrom="column">
              <wp:posOffset>-9451</wp:posOffset>
            </wp:positionH>
            <wp:positionV relativeFrom="paragraph">
              <wp:posOffset>262255</wp:posOffset>
            </wp:positionV>
            <wp:extent cx="5759450" cy="4215765"/>
            <wp:effectExtent l="0" t="0" r="0" b="0"/>
            <wp:wrapNone/>
            <wp:docPr id="2" name="Picture 2" descr="E:\Mk2 18.09.2018\Paper 1\ISME Submission\Revisions\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k2 18.09.2018\Paper 1\ISME Submission\Revisions\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21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E353CB" w:rsidRDefault="00E353CB" w:rsidP="006D74C0">
      <w:pPr>
        <w:jc w:val="both"/>
        <w:rPr>
          <w:b/>
        </w:rPr>
      </w:pPr>
    </w:p>
    <w:p w:rsidR="00E353CB" w:rsidRDefault="00E353CB" w:rsidP="006D74C0">
      <w:pPr>
        <w:jc w:val="both"/>
        <w:rPr>
          <w:b/>
        </w:rPr>
      </w:pPr>
    </w:p>
    <w:p w:rsidR="00E353CB" w:rsidRDefault="00E353CB" w:rsidP="006D74C0">
      <w:pPr>
        <w:jc w:val="both"/>
        <w:rPr>
          <w:b/>
        </w:rPr>
      </w:pPr>
    </w:p>
    <w:p w:rsidR="00E353CB" w:rsidRDefault="00E353CB" w:rsidP="006D74C0">
      <w:pPr>
        <w:jc w:val="both"/>
        <w:rPr>
          <w:b/>
        </w:rPr>
      </w:pPr>
    </w:p>
    <w:p w:rsidR="00E353CB" w:rsidRDefault="00E353CB" w:rsidP="006D74C0">
      <w:pPr>
        <w:jc w:val="both"/>
        <w:rPr>
          <w:b/>
        </w:rPr>
      </w:pPr>
    </w:p>
    <w:p w:rsidR="00E353CB" w:rsidRDefault="00E353CB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E353CB" w:rsidRDefault="00E353CB" w:rsidP="006D74C0">
      <w:pPr>
        <w:jc w:val="both"/>
        <w:rPr>
          <w:b/>
        </w:rPr>
      </w:pPr>
    </w:p>
    <w:p w:rsidR="00E353CB" w:rsidRDefault="00E353CB" w:rsidP="006D74C0">
      <w:pPr>
        <w:jc w:val="both"/>
        <w:rPr>
          <w:b/>
        </w:rPr>
      </w:pPr>
    </w:p>
    <w:p w:rsidR="00E353CB" w:rsidRDefault="00E353CB" w:rsidP="006D74C0">
      <w:pPr>
        <w:jc w:val="both"/>
        <w:rPr>
          <w:b/>
        </w:rPr>
      </w:pPr>
    </w:p>
    <w:p w:rsidR="00E353CB" w:rsidRDefault="00E353CB" w:rsidP="006D74C0">
      <w:pPr>
        <w:jc w:val="both"/>
        <w:rPr>
          <w:b/>
        </w:rPr>
      </w:pPr>
    </w:p>
    <w:p w:rsidR="006D74C0" w:rsidRDefault="006D74C0" w:rsidP="006D74C0">
      <w:pPr>
        <w:jc w:val="both"/>
        <w:rPr>
          <w:b/>
        </w:rPr>
      </w:pPr>
    </w:p>
    <w:p w:rsidR="006D74C0" w:rsidRDefault="006D74C0" w:rsidP="006D74C0">
      <w:pPr>
        <w:jc w:val="both"/>
      </w:pPr>
      <w:r>
        <w:rPr>
          <w:b/>
        </w:rPr>
        <w:t xml:space="preserve">Figure S2. </w:t>
      </w:r>
      <w:proofErr w:type="spellStart"/>
      <w:r w:rsidRPr="000E5D7B">
        <w:t>Methylbutene</w:t>
      </w:r>
      <w:proofErr w:type="spellEnd"/>
      <w:r w:rsidRPr="000E5D7B">
        <w:t xml:space="preserve"> amounts of</w:t>
      </w:r>
      <w:r>
        <w:t xml:space="preserve"> highly enriched isoprene reducing culture after the addition of new H</w:t>
      </w:r>
      <w:r w:rsidRPr="000E5D7B">
        <w:rPr>
          <w:vertAlign w:val="subscript"/>
        </w:rPr>
        <w:t>2</w:t>
      </w:r>
      <w:r>
        <w:t xml:space="preserve"> aft</w:t>
      </w:r>
      <w:r w:rsidR="006240B3">
        <w:t xml:space="preserve">er 200 h </w:t>
      </w:r>
      <w:r w:rsidR="00066123">
        <w:t xml:space="preserve">(A). </w:t>
      </w:r>
      <w:proofErr w:type="gramStart"/>
      <w:r w:rsidR="00066123">
        <w:t>Consumption</w:t>
      </w:r>
      <w:r>
        <w:t xml:space="preserve"> of H</w:t>
      </w:r>
      <w:r w:rsidRPr="003C1BCD">
        <w:rPr>
          <w:vertAlign w:val="subscript"/>
        </w:rPr>
        <w:t>2</w:t>
      </w:r>
      <w:r>
        <w:t xml:space="preserve"> (B) and HCO</w:t>
      </w:r>
      <w:r w:rsidRPr="003C1BCD">
        <w:rPr>
          <w:vertAlign w:val="subscript"/>
        </w:rPr>
        <w:t>3</w:t>
      </w:r>
      <w:r>
        <w:rPr>
          <w:vertAlign w:val="superscript"/>
        </w:rPr>
        <w:t>-</w:t>
      </w:r>
      <w:r>
        <w:t xml:space="preserve"> (C) and acetate formation (D) in anaerobic cultures.</w:t>
      </w:r>
      <w:proofErr w:type="gramEnd"/>
      <w:r>
        <w:t xml:space="preserve"> </w:t>
      </w:r>
      <w:r w:rsidRPr="002D3AD7">
        <w:t xml:space="preserve">Error bars represent one standard deviation (n = </w:t>
      </w:r>
      <w:r w:rsidR="00066123">
        <w:t>4</w:t>
      </w:r>
      <w:r w:rsidRPr="002D3AD7">
        <w:t>).</w:t>
      </w: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  <w:rPr>
          <w:noProof/>
          <w:lang w:val="en-AU" w:eastAsia="en-AU"/>
        </w:rPr>
      </w:pPr>
    </w:p>
    <w:p w:rsidR="00E353CB" w:rsidRDefault="00E353CB" w:rsidP="006D74C0">
      <w:pPr>
        <w:jc w:val="both"/>
        <w:rPr>
          <w:noProof/>
          <w:lang w:val="en-AU" w:eastAsia="en-AU"/>
        </w:rPr>
      </w:pPr>
    </w:p>
    <w:p w:rsidR="00E353CB" w:rsidRDefault="00E353CB" w:rsidP="006D74C0">
      <w:pPr>
        <w:jc w:val="both"/>
        <w:rPr>
          <w:noProof/>
          <w:lang w:val="en-AU" w:eastAsia="en-AU"/>
        </w:rPr>
      </w:pPr>
    </w:p>
    <w:p w:rsidR="00E353CB" w:rsidRDefault="00E353CB" w:rsidP="006D74C0">
      <w:pPr>
        <w:jc w:val="both"/>
      </w:pPr>
    </w:p>
    <w:p w:rsidR="000645BB" w:rsidRDefault="00E353CB" w:rsidP="006D74C0">
      <w:pPr>
        <w:jc w:val="both"/>
      </w:pPr>
      <w:r>
        <w:rPr>
          <w:noProof/>
          <w:lang w:val="en-AU" w:eastAsia="en-AU"/>
        </w:rPr>
        <w:lastRenderedPageBreak/>
        <w:drawing>
          <wp:anchor distT="0" distB="0" distL="114300" distR="114300" simplePos="0" relativeHeight="251677696" behindDoc="0" locked="0" layoutInCell="1" allowOverlap="1" wp14:anchorId="420ED2F6" wp14:editId="4DC000C2">
            <wp:simplePos x="0" y="0"/>
            <wp:positionH relativeFrom="column">
              <wp:posOffset>46355</wp:posOffset>
            </wp:positionH>
            <wp:positionV relativeFrom="paragraph">
              <wp:posOffset>35560</wp:posOffset>
            </wp:positionV>
            <wp:extent cx="5786120" cy="5995670"/>
            <wp:effectExtent l="0" t="0" r="0" b="0"/>
            <wp:wrapNone/>
            <wp:docPr id="3" name="Picture 3" descr="E:\Mk2 20.03.2018\Paper 1\7th draft\Ex 4 with isoprene and withou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k2 20.03.2018\Paper 1\7th draft\Ex 4 with isoprene and without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120" cy="599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32FF" w:rsidRDefault="00AA32FF" w:rsidP="006D74C0">
      <w:pPr>
        <w:jc w:val="both"/>
      </w:pPr>
    </w:p>
    <w:p w:rsidR="00AA32FF" w:rsidRDefault="00AA32FF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E353CB" w:rsidRDefault="00E353CB" w:rsidP="006D74C0">
      <w:pPr>
        <w:jc w:val="both"/>
      </w:pPr>
    </w:p>
    <w:p w:rsidR="00AA32FF" w:rsidRDefault="00AA32FF" w:rsidP="006D74C0">
      <w:pPr>
        <w:jc w:val="both"/>
      </w:pPr>
    </w:p>
    <w:p w:rsidR="00AA32FF" w:rsidRDefault="00AA32FF" w:rsidP="006D74C0">
      <w:pPr>
        <w:jc w:val="both"/>
      </w:pPr>
    </w:p>
    <w:p w:rsidR="00AA32FF" w:rsidRDefault="00AA32FF" w:rsidP="006D74C0">
      <w:pPr>
        <w:jc w:val="both"/>
      </w:pPr>
    </w:p>
    <w:p w:rsidR="00AA32FF" w:rsidRDefault="00AA32FF" w:rsidP="006D74C0">
      <w:pPr>
        <w:jc w:val="both"/>
      </w:pPr>
    </w:p>
    <w:p w:rsidR="000645BB" w:rsidRDefault="000645BB" w:rsidP="006D74C0">
      <w:pPr>
        <w:jc w:val="both"/>
      </w:pPr>
    </w:p>
    <w:p w:rsidR="000645BB" w:rsidRDefault="00093756" w:rsidP="000645BB">
      <w:pPr>
        <w:jc w:val="both"/>
      </w:pPr>
      <w:r>
        <w:rPr>
          <w:b/>
        </w:rPr>
        <w:t>Figure S3</w:t>
      </w:r>
      <w:r w:rsidR="000645BB" w:rsidRPr="00DC7326">
        <w:rPr>
          <w:b/>
        </w:rPr>
        <w:t>.</w:t>
      </w:r>
      <w:r w:rsidR="000645BB" w:rsidRPr="00DC7326">
        <w:t xml:space="preserve"> Composition of the bacterial populations </w:t>
      </w:r>
      <w:r w:rsidR="000645BB">
        <w:t xml:space="preserve">at </w:t>
      </w:r>
      <w:r w:rsidR="00AA32FF">
        <w:t xml:space="preserve">Family and if possible on </w:t>
      </w:r>
      <w:r w:rsidR="000645BB">
        <w:t xml:space="preserve">Genus level </w:t>
      </w:r>
      <w:r w:rsidR="000645BB" w:rsidRPr="00DC7326">
        <w:t xml:space="preserve">(based on 16S rDNA </w:t>
      </w:r>
      <w:proofErr w:type="spellStart"/>
      <w:r w:rsidR="000645BB" w:rsidRPr="00DC7326">
        <w:t>illumina</w:t>
      </w:r>
      <w:proofErr w:type="spellEnd"/>
      <w:r w:rsidR="000645BB" w:rsidRPr="00DC7326">
        <w:t xml:space="preserve"> sequencing) of </w:t>
      </w:r>
      <w:r w:rsidR="000645BB">
        <w:t xml:space="preserve">an </w:t>
      </w:r>
      <w:r w:rsidR="000645BB" w:rsidRPr="00DC7326">
        <w:t>isoprene reducing</w:t>
      </w:r>
      <w:r w:rsidR="000645BB">
        <w:t>,</w:t>
      </w:r>
      <w:r w:rsidR="000645BB" w:rsidRPr="00DC7326">
        <w:t xml:space="preserve"> </w:t>
      </w:r>
      <w:r w:rsidR="000645BB">
        <w:t>continuous grown batch culture</w:t>
      </w:r>
      <w:r w:rsidR="000645BB" w:rsidRPr="00DC7326">
        <w:t xml:space="preserve"> on H</w:t>
      </w:r>
      <w:r w:rsidR="000645BB" w:rsidRPr="00DC7326">
        <w:rPr>
          <w:vertAlign w:val="subscript"/>
        </w:rPr>
        <w:t>2</w:t>
      </w:r>
      <w:r w:rsidR="000645BB">
        <w:t xml:space="preserve"> +</w:t>
      </w:r>
      <w:r w:rsidR="000645BB" w:rsidRPr="00DC7326">
        <w:t xml:space="preserve"> HCO</w:t>
      </w:r>
      <w:r w:rsidR="000645BB" w:rsidRPr="00DC7326">
        <w:rPr>
          <w:vertAlign w:val="subscript"/>
        </w:rPr>
        <w:t>3</w:t>
      </w:r>
      <w:r w:rsidR="000645BB">
        <w:rPr>
          <w:vertAlign w:val="superscript"/>
        </w:rPr>
        <w:t>-</w:t>
      </w:r>
      <w:r w:rsidR="000B6E97">
        <w:t xml:space="preserve"> + isoprene </w:t>
      </w:r>
      <w:r w:rsidR="000645BB" w:rsidRPr="00DC7326">
        <w:t xml:space="preserve">and </w:t>
      </w:r>
      <w:r w:rsidR="000645BB">
        <w:t xml:space="preserve">a </w:t>
      </w:r>
      <w:r w:rsidR="000645BB" w:rsidRPr="00DC7326">
        <w:t>H</w:t>
      </w:r>
      <w:r w:rsidR="000645BB" w:rsidRPr="00DC7326">
        <w:rPr>
          <w:vertAlign w:val="subscript"/>
        </w:rPr>
        <w:t>2</w:t>
      </w:r>
      <w:r w:rsidR="000645BB">
        <w:rPr>
          <w:vertAlign w:val="subscript"/>
        </w:rPr>
        <w:t xml:space="preserve"> </w:t>
      </w:r>
      <w:r w:rsidR="000645BB">
        <w:t xml:space="preserve">+ </w:t>
      </w:r>
      <w:r w:rsidR="000645BB" w:rsidRPr="00DC7326">
        <w:t>HCO</w:t>
      </w:r>
      <w:r w:rsidR="000645BB" w:rsidRPr="00DC7326">
        <w:rPr>
          <w:vertAlign w:val="subscript"/>
        </w:rPr>
        <w:t>3</w:t>
      </w:r>
      <w:r w:rsidR="000645BB">
        <w:rPr>
          <w:vertAlign w:val="superscript"/>
        </w:rPr>
        <w:t>-</w:t>
      </w:r>
      <w:r w:rsidR="000645BB" w:rsidRPr="00DC7326">
        <w:t xml:space="preserve"> </w:t>
      </w:r>
      <w:r w:rsidR="000645BB">
        <w:t>control</w:t>
      </w:r>
      <w:r w:rsidR="000B6E97">
        <w:t xml:space="preserve"> </w:t>
      </w:r>
      <w:r w:rsidR="000645BB" w:rsidRPr="00DC7326">
        <w:t>at different time points</w:t>
      </w:r>
      <w:r w:rsidR="001E4A35">
        <w:t xml:space="preserve"> 1, 16 and 29 days. </w:t>
      </w:r>
      <w:r w:rsidR="000645BB">
        <w:t xml:space="preserve">In both set ups </w:t>
      </w:r>
      <w:proofErr w:type="spellStart"/>
      <w:r w:rsidR="000645BB" w:rsidRPr="00A83E3A">
        <w:rPr>
          <w:i/>
          <w:color w:val="000000" w:themeColor="text1"/>
        </w:rPr>
        <w:t>Acetobacterium</w:t>
      </w:r>
      <w:proofErr w:type="spellEnd"/>
      <w:r w:rsidR="000645BB" w:rsidRPr="00A83E3A">
        <w:rPr>
          <w:i/>
          <w:color w:val="000000" w:themeColor="text1"/>
        </w:rPr>
        <w:t xml:space="preserve"> </w:t>
      </w:r>
      <w:r w:rsidR="00AA32FF">
        <w:rPr>
          <w:color w:val="000000" w:themeColor="text1"/>
        </w:rPr>
        <w:t xml:space="preserve">was found most abundant. </w:t>
      </w:r>
      <w:proofErr w:type="spellStart"/>
      <w:r w:rsidR="00AA32FF">
        <w:rPr>
          <w:i/>
          <w:color w:val="000000" w:themeColor="text1"/>
        </w:rPr>
        <w:t>Comamonadaceae</w:t>
      </w:r>
      <w:proofErr w:type="spellEnd"/>
      <w:r w:rsidR="000645BB" w:rsidRPr="00A83E3A">
        <w:rPr>
          <w:color w:val="000000" w:themeColor="text1"/>
        </w:rPr>
        <w:t xml:space="preserve"> </w:t>
      </w:r>
      <w:r w:rsidR="00AA32FF">
        <w:rPr>
          <w:color w:val="000000" w:themeColor="text1"/>
        </w:rPr>
        <w:t xml:space="preserve">are </w:t>
      </w:r>
      <w:r w:rsidR="000645BB" w:rsidRPr="00A83E3A">
        <w:rPr>
          <w:color w:val="000000" w:themeColor="text1"/>
        </w:rPr>
        <w:t>also present in smaller numbers</w:t>
      </w:r>
      <w:r w:rsidR="00AA32FF">
        <w:rPr>
          <w:color w:val="000000" w:themeColor="text1"/>
        </w:rPr>
        <w:t xml:space="preserve"> (0.8 % - 4</w:t>
      </w:r>
      <w:r w:rsidR="000645BB">
        <w:rPr>
          <w:color w:val="000000" w:themeColor="text1"/>
        </w:rPr>
        <w:t xml:space="preserve"> %)</w:t>
      </w:r>
      <w:r w:rsidR="000645BB" w:rsidRPr="00A83E3A">
        <w:rPr>
          <w:color w:val="000000" w:themeColor="text1"/>
        </w:rPr>
        <w:t xml:space="preserve">. </w:t>
      </w:r>
      <w:r w:rsidR="000645BB" w:rsidRPr="00DC7326">
        <w:t>Error bars represe</w:t>
      </w:r>
      <w:r w:rsidR="000645BB">
        <w:t xml:space="preserve">nt </w:t>
      </w:r>
      <w:r w:rsidR="001E4A35">
        <w:t>one standard deviation (n = 3</w:t>
      </w:r>
      <w:r w:rsidR="000645BB" w:rsidRPr="00DC7326">
        <w:t>).</w:t>
      </w:r>
    </w:p>
    <w:p w:rsidR="001E712D" w:rsidRDefault="001E712D"/>
    <w:p w:rsidR="000645BB" w:rsidRDefault="000645BB"/>
    <w:p w:rsidR="00AA32FF" w:rsidRDefault="00AA32FF"/>
    <w:p w:rsidR="000645BB" w:rsidRDefault="000645BB"/>
    <w:p w:rsidR="00AA32FF" w:rsidRDefault="00AA32FF"/>
    <w:p w:rsidR="00AA32FF" w:rsidRDefault="00C5116F">
      <w:r>
        <w:rPr>
          <w:noProof/>
          <w:lang w:val="en-AU" w:eastAsia="en-AU"/>
        </w:rPr>
        <w:lastRenderedPageBreak/>
        <w:drawing>
          <wp:anchor distT="0" distB="0" distL="114300" distR="114300" simplePos="0" relativeHeight="251675648" behindDoc="0" locked="0" layoutInCell="1" allowOverlap="1" wp14:anchorId="1052B784" wp14:editId="5056F2C2">
            <wp:simplePos x="0" y="0"/>
            <wp:positionH relativeFrom="column">
              <wp:posOffset>914441</wp:posOffset>
            </wp:positionH>
            <wp:positionV relativeFrom="paragraph">
              <wp:posOffset>-356960</wp:posOffset>
            </wp:positionV>
            <wp:extent cx="3867785" cy="7303770"/>
            <wp:effectExtent l="0" t="0" r="0" b="0"/>
            <wp:wrapNone/>
            <wp:docPr id="6" name="Picture 6" descr="E:\Mk2 20.03.2018\Paper 1\7th draft\Supplement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Mk2 20.03.2018\Paper 1\7th draft\Supplement S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785" cy="730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645BB" w:rsidRDefault="000645BB"/>
    <w:p w:rsidR="000645BB" w:rsidRDefault="000645BB"/>
    <w:p w:rsidR="000645BB" w:rsidRDefault="000645BB"/>
    <w:p w:rsidR="000645BB" w:rsidRDefault="000645BB"/>
    <w:p w:rsidR="000645BB" w:rsidRDefault="000645BB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Pr="0074072C" w:rsidRDefault="00093756" w:rsidP="00264E25">
      <w:pPr>
        <w:jc w:val="both"/>
      </w:pPr>
      <w:r>
        <w:rPr>
          <w:b/>
        </w:rPr>
        <w:t>Figure S4</w:t>
      </w:r>
      <w:r w:rsidR="00264E25" w:rsidRPr="0074072C">
        <w:rPr>
          <w:b/>
        </w:rPr>
        <w:t>.</w:t>
      </w:r>
      <w:r w:rsidR="00264E25">
        <w:t xml:space="preserve"> </w:t>
      </w:r>
      <w:proofErr w:type="gramStart"/>
      <w:r w:rsidR="00264E25">
        <w:t xml:space="preserve">Incubation of the active isoprene reducing culture with 160 </w:t>
      </w:r>
      <w:r w:rsidR="00264E25">
        <w:rPr>
          <w:rFonts w:cs="Times New Roman"/>
        </w:rPr>
        <w:t>µ</w:t>
      </w:r>
      <w:r w:rsidR="00264E25">
        <w:t>mol</w:t>
      </w:r>
      <w:r w:rsidR="00DB4884">
        <w:t>es</w:t>
      </w:r>
      <w:r w:rsidR="00264E25">
        <w:t xml:space="preserve"> of ethylene, H</w:t>
      </w:r>
      <w:r w:rsidR="00264E25" w:rsidRPr="0074072C">
        <w:rPr>
          <w:vertAlign w:val="subscript"/>
        </w:rPr>
        <w:t>2</w:t>
      </w:r>
      <w:r w:rsidR="00264E25">
        <w:t xml:space="preserve"> and HCO</w:t>
      </w:r>
      <w:r w:rsidR="00264E25" w:rsidRPr="0074072C">
        <w:rPr>
          <w:vertAlign w:val="subscript"/>
        </w:rPr>
        <w:t>3</w:t>
      </w:r>
      <w:r w:rsidR="00264E25">
        <w:rPr>
          <w:vertAlign w:val="superscript"/>
        </w:rPr>
        <w:t>-</w:t>
      </w:r>
      <w:r w:rsidR="00264E25">
        <w:t>.</w:t>
      </w:r>
      <w:proofErr w:type="gramEnd"/>
      <w:r w:rsidR="00264E25">
        <w:t xml:space="preserve"> Ethylene concentration stayed stable over time </w:t>
      </w:r>
      <w:r w:rsidR="00264E25" w:rsidRPr="00DC7326">
        <w:t>H</w:t>
      </w:r>
      <w:r w:rsidR="00264E25" w:rsidRPr="00DC7326">
        <w:rPr>
          <w:vertAlign w:val="subscript"/>
        </w:rPr>
        <w:t>2</w:t>
      </w:r>
      <w:r w:rsidR="00264E25">
        <w:t xml:space="preserve"> +</w:t>
      </w:r>
      <w:r w:rsidR="00264E25" w:rsidRPr="00DC7326">
        <w:t xml:space="preserve"> HCO</w:t>
      </w:r>
      <w:r w:rsidR="00264E25" w:rsidRPr="00DC7326">
        <w:rPr>
          <w:vertAlign w:val="subscript"/>
        </w:rPr>
        <w:t>3</w:t>
      </w:r>
      <w:r w:rsidR="00264E25">
        <w:rPr>
          <w:vertAlign w:val="superscript"/>
        </w:rPr>
        <w:t>-</w:t>
      </w:r>
      <w:r w:rsidR="004779B2">
        <w:t xml:space="preserve"> + ethylene</w:t>
      </w:r>
      <w:r w:rsidR="00264E25">
        <w:t xml:space="preserve"> and the controls (A). H</w:t>
      </w:r>
      <w:r w:rsidR="00264E25" w:rsidRPr="0074072C">
        <w:rPr>
          <w:vertAlign w:val="subscript"/>
        </w:rPr>
        <w:t>2</w:t>
      </w:r>
      <w:r w:rsidR="00DB4884">
        <w:t xml:space="preserve"> was depleted </w:t>
      </w:r>
      <w:r w:rsidR="00264E25">
        <w:t>and acetate was formed respectively (</w:t>
      </w:r>
      <w:r w:rsidR="00264E25" w:rsidRPr="0074072C">
        <w:rPr>
          <w:b/>
          <w:color w:val="000000" w:themeColor="text1"/>
        </w:rPr>
        <w:t>B &amp;C</w:t>
      </w:r>
      <w:r w:rsidR="00264E25">
        <w:t xml:space="preserve">). </w:t>
      </w:r>
      <w:r w:rsidR="00264E25" w:rsidRPr="00DC7326">
        <w:t>Error bars represe</w:t>
      </w:r>
      <w:r w:rsidR="00264E25">
        <w:t>nt one standard deviation (n = 4</w:t>
      </w:r>
      <w:r w:rsidR="00264E25" w:rsidRPr="00DC7326">
        <w:t>).</w:t>
      </w:r>
    </w:p>
    <w:p w:rsidR="00264E25" w:rsidRDefault="00264E25"/>
    <w:p w:rsidR="000645BB" w:rsidRDefault="000645BB"/>
    <w:p w:rsidR="000645BB" w:rsidRDefault="000645BB"/>
    <w:p w:rsidR="000645BB" w:rsidRDefault="0042687A">
      <w:r>
        <w:rPr>
          <w:noProof/>
          <w:lang w:val="en-AU" w:eastAsia="en-AU"/>
        </w:rPr>
        <w:lastRenderedPageBreak/>
        <w:drawing>
          <wp:anchor distT="0" distB="0" distL="114300" distR="114300" simplePos="0" relativeHeight="251676672" behindDoc="0" locked="0" layoutInCell="1" allowOverlap="1" wp14:anchorId="11DD974A" wp14:editId="7D01AB33">
            <wp:simplePos x="0" y="0"/>
            <wp:positionH relativeFrom="column">
              <wp:posOffset>847119</wp:posOffset>
            </wp:positionH>
            <wp:positionV relativeFrom="paragraph">
              <wp:posOffset>-308535</wp:posOffset>
            </wp:positionV>
            <wp:extent cx="3889612" cy="7411675"/>
            <wp:effectExtent l="0" t="0" r="0" b="0"/>
            <wp:wrapNone/>
            <wp:docPr id="8" name="Picture 8" descr="E:\Mk2 20.03.2018\Paper 1\7th draft\Supplement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Mk2 20.03.2018\Paper 1\7th draft\Supplement S5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968" cy="741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264E25" w:rsidRDefault="00264E25"/>
    <w:p w:rsidR="0042687A" w:rsidRDefault="0042687A"/>
    <w:p w:rsidR="0042687A" w:rsidRDefault="0042687A"/>
    <w:p w:rsidR="0042687A" w:rsidRDefault="0042687A"/>
    <w:p w:rsidR="0042687A" w:rsidRDefault="0042687A"/>
    <w:p w:rsidR="0042687A" w:rsidRDefault="0042687A"/>
    <w:p w:rsidR="0042687A" w:rsidRDefault="0042687A"/>
    <w:p w:rsidR="00264E25" w:rsidRDefault="00264E25"/>
    <w:p w:rsidR="00264E25" w:rsidRDefault="00264E25"/>
    <w:p w:rsidR="00264E25" w:rsidRDefault="00264E25"/>
    <w:p w:rsidR="00264E25" w:rsidRDefault="00264E25" w:rsidP="00264E25"/>
    <w:p w:rsidR="00264E25" w:rsidRDefault="00093756" w:rsidP="00E353CB">
      <w:pPr>
        <w:jc w:val="both"/>
      </w:pPr>
      <w:r>
        <w:rPr>
          <w:b/>
        </w:rPr>
        <w:t>Figure S5</w:t>
      </w:r>
      <w:r w:rsidR="00264E25" w:rsidRPr="0074072C">
        <w:rPr>
          <w:b/>
        </w:rPr>
        <w:t>.</w:t>
      </w:r>
      <w:r w:rsidR="00264E25">
        <w:t xml:space="preserve"> </w:t>
      </w:r>
      <w:proofErr w:type="gramStart"/>
      <w:r w:rsidR="00264E25">
        <w:t>Incubation of the active i</w:t>
      </w:r>
      <w:r w:rsidR="00DB4884">
        <w:t>soprene reducing culture with 1</w:t>
      </w:r>
      <w:r w:rsidR="00264E25">
        <w:t xml:space="preserve">0 </w:t>
      </w:r>
      <w:r w:rsidR="00264E25">
        <w:rPr>
          <w:rFonts w:cs="Times New Roman"/>
        </w:rPr>
        <w:t>µ</w:t>
      </w:r>
      <w:r w:rsidR="00264E25">
        <w:t>mol</w:t>
      </w:r>
      <w:r w:rsidR="00DB4884">
        <w:t>es</w:t>
      </w:r>
      <w:r w:rsidR="00264E25">
        <w:t xml:space="preserve"> of ethylene, H</w:t>
      </w:r>
      <w:r w:rsidR="00264E25" w:rsidRPr="0074072C">
        <w:rPr>
          <w:vertAlign w:val="subscript"/>
        </w:rPr>
        <w:t>2</w:t>
      </w:r>
      <w:r w:rsidR="00264E25">
        <w:t xml:space="preserve"> and HCO</w:t>
      </w:r>
      <w:r w:rsidR="00264E25" w:rsidRPr="0074072C">
        <w:rPr>
          <w:vertAlign w:val="subscript"/>
        </w:rPr>
        <w:t>3</w:t>
      </w:r>
      <w:r w:rsidR="00264E25">
        <w:rPr>
          <w:vertAlign w:val="superscript"/>
        </w:rPr>
        <w:t>-</w:t>
      </w:r>
      <w:r w:rsidR="00264E25">
        <w:t>.</w:t>
      </w:r>
      <w:proofErr w:type="gramEnd"/>
      <w:r w:rsidR="00264E25">
        <w:t xml:space="preserve"> Ethylene concentration stayed stable over time </w:t>
      </w:r>
      <w:r w:rsidR="00264E25" w:rsidRPr="00DC7326">
        <w:t>H</w:t>
      </w:r>
      <w:r w:rsidR="00264E25" w:rsidRPr="00DC7326">
        <w:rPr>
          <w:vertAlign w:val="subscript"/>
        </w:rPr>
        <w:t>2</w:t>
      </w:r>
      <w:r w:rsidR="00264E25">
        <w:t xml:space="preserve"> +</w:t>
      </w:r>
      <w:r w:rsidR="00264E25" w:rsidRPr="00DC7326">
        <w:t xml:space="preserve"> HCO</w:t>
      </w:r>
      <w:r w:rsidR="00264E25" w:rsidRPr="00DC7326">
        <w:rPr>
          <w:vertAlign w:val="subscript"/>
        </w:rPr>
        <w:t>3</w:t>
      </w:r>
      <w:r w:rsidR="00264E25">
        <w:rPr>
          <w:vertAlign w:val="superscript"/>
        </w:rPr>
        <w:t>-</w:t>
      </w:r>
      <w:r w:rsidR="004779B2">
        <w:t xml:space="preserve"> + ethylene</w:t>
      </w:r>
      <w:bookmarkStart w:id="0" w:name="_GoBack"/>
      <w:bookmarkEnd w:id="0"/>
      <w:r w:rsidR="00264E25">
        <w:t xml:space="preserve"> and the controls (A). H</w:t>
      </w:r>
      <w:r w:rsidR="00264E25" w:rsidRPr="0074072C">
        <w:rPr>
          <w:vertAlign w:val="subscript"/>
        </w:rPr>
        <w:t>2</w:t>
      </w:r>
      <w:r w:rsidR="00DB4884">
        <w:t xml:space="preserve"> was depleted </w:t>
      </w:r>
      <w:r w:rsidR="00264E25">
        <w:t>and acetate was formed respectively (</w:t>
      </w:r>
      <w:r w:rsidR="00264E25" w:rsidRPr="0074072C">
        <w:rPr>
          <w:b/>
          <w:color w:val="000000" w:themeColor="text1"/>
        </w:rPr>
        <w:t>B &amp;C</w:t>
      </w:r>
      <w:r w:rsidR="00264E25">
        <w:t xml:space="preserve">). </w:t>
      </w:r>
      <w:r w:rsidR="00264E25" w:rsidRPr="00DC7326">
        <w:t>Error bars represe</w:t>
      </w:r>
      <w:r w:rsidR="00264E25">
        <w:t>nt one standard deviation (n = 4</w:t>
      </w:r>
      <w:r w:rsidR="00264E25" w:rsidRPr="00DC7326">
        <w:t>).</w:t>
      </w:r>
    </w:p>
    <w:sectPr w:rsidR="00264E25" w:rsidSect="00D108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2B0"/>
    <w:rsid w:val="0000345C"/>
    <w:rsid w:val="00011438"/>
    <w:rsid w:val="00012630"/>
    <w:rsid w:val="0001275A"/>
    <w:rsid w:val="00012983"/>
    <w:rsid w:val="00017538"/>
    <w:rsid w:val="000175AA"/>
    <w:rsid w:val="000208CA"/>
    <w:rsid w:val="00021812"/>
    <w:rsid w:val="000222F3"/>
    <w:rsid w:val="00023951"/>
    <w:rsid w:val="00024B59"/>
    <w:rsid w:val="0002610C"/>
    <w:rsid w:val="00027011"/>
    <w:rsid w:val="0002752E"/>
    <w:rsid w:val="00027BC6"/>
    <w:rsid w:val="00030707"/>
    <w:rsid w:val="00030E72"/>
    <w:rsid w:val="00030FE4"/>
    <w:rsid w:val="00033DD8"/>
    <w:rsid w:val="00041433"/>
    <w:rsid w:val="0004310E"/>
    <w:rsid w:val="00046974"/>
    <w:rsid w:val="00047F39"/>
    <w:rsid w:val="0005096E"/>
    <w:rsid w:val="00051BDE"/>
    <w:rsid w:val="0005308A"/>
    <w:rsid w:val="00055536"/>
    <w:rsid w:val="00055A29"/>
    <w:rsid w:val="00056023"/>
    <w:rsid w:val="00057BEB"/>
    <w:rsid w:val="00064046"/>
    <w:rsid w:val="000645BB"/>
    <w:rsid w:val="00066123"/>
    <w:rsid w:val="00066221"/>
    <w:rsid w:val="00066308"/>
    <w:rsid w:val="00066827"/>
    <w:rsid w:val="0006741B"/>
    <w:rsid w:val="00067816"/>
    <w:rsid w:val="000678DF"/>
    <w:rsid w:val="000722C8"/>
    <w:rsid w:val="000731BB"/>
    <w:rsid w:val="00073697"/>
    <w:rsid w:val="00074F61"/>
    <w:rsid w:val="00077013"/>
    <w:rsid w:val="000771C8"/>
    <w:rsid w:val="00077396"/>
    <w:rsid w:val="00080EFE"/>
    <w:rsid w:val="000814F9"/>
    <w:rsid w:val="00082680"/>
    <w:rsid w:val="00082B57"/>
    <w:rsid w:val="00083766"/>
    <w:rsid w:val="00087003"/>
    <w:rsid w:val="00087488"/>
    <w:rsid w:val="000905F6"/>
    <w:rsid w:val="00091C0C"/>
    <w:rsid w:val="00092ACF"/>
    <w:rsid w:val="00093756"/>
    <w:rsid w:val="00095525"/>
    <w:rsid w:val="000975AF"/>
    <w:rsid w:val="000A0D05"/>
    <w:rsid w:val="000A156D"/>
    <w:rsid w:val="000A4703"/>
    <w:rsid w:val="000B1F77"/>
    <w:rsid w:val="000B2F83"/>
    <w:rsid w:val="000B6E97"/>
    <w:rsid w:val="000B7D86"/>
    <w:rsid w:val="000C2868"/>
    <w:rsid w:val="000C4ACA"/>
    <w:rsid w:val="000C6583"/>
    <w:rsid w:val="000C6ABC"/>
    <w:rsid w:val="000D1430"/>
    <w:rsid w:val="000D3134"/>
    <w:rsid w:val="000D3782"/>
    <w:rsid w:val="000D4C4C"/>
    <w:rsid w:val="000D6DE7"/>
    <w:rsid w:val="000E1C73"/>
    <w:rsid w:val="000E21BB"/>
    <w:rsid w:val="000E3077"/>
    <w:rsid w:val="000E4D16"/>
    <w:rsid w:val="000E5E99"/>
    <w:rsid w:val="000E6813"/>
    <w:rsid w:val="000E6B88"/>
    <w:rsid w:val="000E6F40"/>
    <w:rsid w:val="000E7517"/>
    <w:rsid w:val="000F1AB9"/>
    <w:rsid w:val="000F234B"/>
    <w:rsid w:val="000F3FE9"/>
    <w:rsid w:val="000F51E1"/>
    <w:rsid w:val="000F6928"/>
    <w:rsid w:val="000F723C"/>
    <w:rsid w:val="00103DE6"/>
    <w:rsid w:val="00106E10"/>
    <w:rsid w:val="00106F8F"/>
    <w:rsid w:val="00114742"/>
    <w:rsid w:val="00114F52"/>
    <w:rsid w:val="001158A0"/>
    <w:rsid w:val="00116DA9"/>
    <w:rsid w:val="0011771B"/>
    <w:rsid w:val="001228BE"/>
    <w:rsid w:val="00123454"/>
    <w:rsid w:val="001255FD"/>
    <w:rsid w:val="001266D6"/>
    <w:rsid w:val="0013067F"/>
    <w:rsid w:val="001316C2"/>
    <w:rsid w:val="00136B93"/>
    <w:rsid w:val="00137FE8"/>
    <w:rsid w:val="00141928"/>
    <w:rsid w:val="0014449F"/>
    <w:rsid w:val="00144926"/>
    <w:rsid w:val="00144D14"/>
    <w:rsid w:val="00145E96"/>
    <w:rsid w:val="0015126A"/>
    <w:rsid w:val="0015137A"/>
    <w:rsid w:val="0015140B"/>
    <w:rsid w:val="00151677"/>
    <w:rsid w:val="0015239D"/>
    <w:rsid w:val="00154D32"/>
    <w:rsid w:val="0015541F"/>
    <w:rsid w:val="00155E21"/>
    <w:rsid w:val="00157605"/>
    <w:rsid w:val="00160D8F"/>
    <w:rsid w:val="0016242B"/>
    <w:rsid w:val="00163C08"/>
    <w:rsid w:val="00164450"/>
    <w:rsid w:val="00165E73"/>
    <w:rsid w:val="00165E9C"/>
    <w:rsid w:val="00170937"/>
    <w:rsid w:val="00173133"/>
    <w:rsid w:val="001731BA"/>
    <w:rsid w:val="00173249"/>
    <w:rsid w:val="001746CF"/>
    <w:rsid w:val="00174E5F"/>
    <w:rsid w:val="001768DB"/>
    <w:rsid w:val="00177CBE"/>
    <w:rsid w:val="00177E44"/>
    <w:rsid w:val="001811C1"/>
    <w:rsid w:val="001814C3"/>
    <w:rsid w:val="001814E3"/>
    <w:rsid w:val="00181C2B"/>
    <w:rsid w:val="00184E61"/>
    <w:rsid w:val="0018537F"/>
    <w:rsid w:val="00185D6C"/>
    <w:rsid w:val="00191528"/>
    <w:rsid w:val="0019271E"/>
    <w:rsid w:val="00193740"/>
    <w:rsid w:val="00194414"/>
    <w:rsid w:val="00194CE3"/>
    <w:rsid w:val="00195013"/>
    <w:rsid w:val="00196787"/>
    <w:rsid w:val="00196AE9"/>
    <w:rsid w:val="001A0107"/>
    <w:rsid w:val="001A113D"/>
    <w:rsid w:val="001A202E"/>
    <w:rsid w:val="001A2792"/>
    <w:rsid w:val="001A3C44"/>
    <w:rsid w:val="001A54E2"/>
    <w:rsid w:val="001A5797"/>
    <w:rsid w:val="001A63FD"/>
    <w:rsid w:val="001A741B"/>
    <w:rsid w:val="001B0015"/>
    <w:rsid w:val="001B2F2D"/>
    <w:rsid w:val="001C0FE6"/>
    <w:rsid w:val="001C115D"/>
    <w:rsid w:val="001C177E"/>
    <w:rsid w:val="001C38E4"/>
    <w:rsid w:val="001C4422"/>
    <w:rsid w:val="001C5F18"/>
    <w:rsid w:val="001C727E"/>
    <w:rsid w:val="001D1DB7"/>
    <w:rsid w:val="001D291E"/>
    <w:rsid w:val="001D2FC7"/>
    <w:rsid w:val="001D433D"/>
    <w:rsid w:val="001D4F3E"/>
    <w:rsid w:val="001E0756"/>
    <w:rsid w:val="001E17B6"/>
    <w:rsid w:val="001E1879"/>
    <w:rsid w:val="001E457F"/>
    <w:rsid w:val="001E4A35"/>
    <w:rsid w:val="001E5230"/>
    <w:rsid w:val="001E5FBF"/>
    <w:rsid w:val="001E69C1"/>
    <w:rsid w:val="001E712D"/>
    <w:rsid w:val="001E73C8"/>
    <w:rsid w:val="001E7979"/>
    <w:rsid w:val="001F04EA"/>
    <w:rsid w:val="001F0844"/>
    <w:rsid w:val="001F17AB"/>
    <w:rsid w:val="001F1F37"/>
    <w:rsid w:val="001F6ACD"/>
    <w:rsid w:val="001F6C19"/>
    <w:rsid w:val="001F7412"/>
    <w:rsid w:val="00200950"/>
    <w:rsid w:val="002019E0"/>
    <w:rsid w:val="002042EE"/>
    <w:rsid w:val="0020466A"/>
    <w:rsid w:val="00204AEC"/>
    <w:rsid w:val="00205853"/>
    <w:rsid w:val="0020693B"/>
    <w:rsid w:val="00211B59"/>
    <w:rsid w:val="00211FFE"/>
    <w:rsid w:val="00212824"/>
    <w:rsid w:val="002139EE"/>
    <w:rsid w:val="0021438D"/>
    <w:rsid w:val="00215864"/>
    <w:rsid w:val="00221688"/>
    <w:rsid w:val="0022694D"/>
    <w:rsid w:val="002271CF"/>
    <w:rsid w:val="002272E9"/>
    <w:rsid w:val="00227300"/>
    <w:rsid w:val="00231B5E"/>
    <w:rsid w:val="00233635"/>
    <w:rsid w:val="00235C3E"/>
    <w:rsid w:val="0023654B"/>
    <w:rsid w:val="00237213"/>
    <w:rsid w:val="00240280"/>
    <w:rsid w:val="0024659F"/>
    <w:rsid w:val="00250826"/>
    <w:rsid w:val="0025193D"/>
    <w:rsid w:val="00251EB6"/>
    <w:rsid w:val="00252B58"/>
    <w:rsid w:val="0025331E"/>
    <w:rsid w:val="00260123"/>
    <w:rsid w:val="00260171"/>
    <w:rsid w:val="00260232"/>
    <w:rsid w:val="00261340"/>
    <w:rsid w:val="002647CA"/>
    <w:rsid w:val="00264A49"/>
    <w:rsid w:val="00264D77"/>
    <w:rsid w:val="00264E25"/>
    <w:rsid w:val="0026516F"/>
    <w:rsid w:val="00270ABA"/>
    <w:rsid w:val="002716D8"/>
    <w:rsid w:val="00272964"/>
    <w:rsid w:val="002739EB"/>
    <w:rsid w:val="00274B25"/>
    <w:rsid w:val="002753F6"/>
    <w:rsid w:val="00276D51"/>
    <w:rsid w:val="002774C5"/>
    <w:rsid w:val="002802C8"/>
    <w:rsid w:val="00280410"/>
    <w:rsid w:val="00280524"/>
    <w:rsid w:val="00281C43"/>
    <w:rsid w:val="00282CA3"/>
    <w:rsid w:val="00282CCD"/>
    <w:rsid w:val="002832EE"/>
    <w:rsid w:val="00284E89"/>
    <w:rsid w:val="00290B48"/>
    <w:rsid w:val="00291B62"/>
    <w:rsid w:val="00293471"/>
    <w:rsid w:val="002943C8"/>
    <w:rsid w:val="002952CF"/>
    <w:rsid w:val="0029560B"/>
    <w:rsid w:val="00295770"/>
    <w:rsid w:val="002977A3"/>
    <w:rsid w:val="002A1970"/>
    <w:rsid w:val="002A33FE"/>
    <w:rsid w:val="002A3AE4"/>
    <w:rsid w:val="002B0465"/>
    <w:rsid w:val="002B11FB"/>
    <w:rsid w:val="002B21EC"/>
    <w:rsid w:val="002B4F73"/>
    <w:rsid w:val="002B6A7B"/>
    <w:rsid w:val="002B7858"/>
    <w:rsid w:val="002C157A"/>
    <w:rsid w:val="002C2E74"/>
    <w:rsid w:val="002C4A9C"/>
    <w:rsid w:val="002C500A"/>
    <w:rsid w:val="002C546B"/>
    <w:rsid w:val="002C5D9E"/>
    <w:rsid w:val="002C649B"/>
    <w:rsid w:val="002D19FD"/>
    <w:rsid w:val="002D35B2"/>
    <w:rsid w:val="002D4FF5"/>
    <w:rsid w:val="002E10BD"/>
    <w:rsid w:val="002E13DE"/>
    <w:rsid w:val="002E55EB"/>
    <w:rsid w:val="002E5E1A"/>
    <w:rsid w:val="002E6F2C"/>
    <w:rsid w:val="002E71D0"/>
    <w:rsid w:val="002E752A"/>
    <w:rsid w:val="002E7A52"/>
    <w:rsid w:val="002F45D0"/>
    <w:rsid w:val="002F65B4"/>
    <w:rsid w:val="002F66D1"/>
    <w:rsid w:val="002F6C3A"/>
    <w:rsid w:val="00300E9A"/>
    <w:rsid w:val="00303A7F"/>
    <w:rsid w:val="00303C0C"/>
    <w:rsid w:val="00304815"/>
    <w:rsid w:val="00306388"/>
    <w:rsid w:val="00306832"/>
    <w:rsid w:val="003070F3"/>
    <w:rsid w:val="003113C7"/>
    <w:rsid w:val="003122A3"/>
    <w:rsid w:val="00312BF0"/>
    <w:rsid w:val="00313035"/>
    <w:rsid w:val="003131BF"/>
    <w:rsid w:val="003159D0"/>
    <w:rsid w:val="003160A4"/>
    <w:rsid w:val="00322163"/>
    <w:rsid w:val="003248EE"/>
    <w:rsid w:val="00325153"/>
    <w:rsid w:val="00326C7E"/>
    <w:rsid w:val="003278C5"/>
    <w:rsid w:val="00327F40"/>
    <w:rsid w:val="003302F8"/>
    <w:rsid w:val="00333800"/>
    <w:rsid w:val="00334ABC"/>
    <w:rsid w:val="00340EF5"/>
    <w:rsid w:val="00341B3C"/>
    <w:rsid w:val="0034206B"/>
    <w:rsid w:val="003423E2"/>
    <w:rsid w:val="00342BC2"/>
    <w:rsid w:val="00342E47"/>
    <w:rsid w:val="00346DDC"/>
    <w:rsid w:val="0034760C"/>
    <w:rsid w:val="00347697"/>
    <w:rsid w:val="00347B76"/>
    <w:rsid w:val="003514B9"/>
    <w:rsid w:val="00354ACA"/>
    <w:rsid w:val="0035522D"/>
    <w:rsid w:val="0035527B"/>
    <w:rsid w:val="0035541C"/>
    <w:rsid w:val="003558D7"/>
    <w:rsid w:val="00357000"/>
    <w:rsid w:val="0035732A"/>
    <w:rsid w:val="003600DE"/>
    <w:rsid w:val="0036283D"/>
    <w:rsid w:val="0036444F"/>
    <w:rsid w:val="00365456"/>
    <w:rsid w:val="00365AA8"/>
    <w:rsid w:val="00365C7F"/>
    <w:rsid w:val="003703FD"/>
    <w:rsid w:val="003729FA"/>
    <w:rsid w:val="00373732"/>
    <w:rsid w:val="00374DE0"/>
    <w:rsid w:val="00374F89"/>
    <w:rsid w:val="00376F80"/>
    <w:rsid w:val="00377038"/>
    <w:rsid w:val="003812C5"/>
    <w:rsid w:val="00382BE4"/>
    <w:rsid w:val="0038589F"/>
    <w:rsid w:val="00386455"/>
    <w:rsid w:val="003911DE"/>
    <w:rsid w:val="00391B71"/>
    <w:rsid w:val="00391CA4"/>
    <w:rsid w:val="003934AA"/>
    <w:rsid w:val="00394AD9"/>
    <w:rsid w:val="0039531E"/>
    <w:rsid w:val="003959F9"/>
    <w:rsid w:val="00395BEF"/>
    <w:rsid w:val="003A16F0"/>
    <w:rsid w:val="003A1AE3"/>
    <w:rsid w:val="003A6AD8"/>
    <w:rsid w:val="003B0D0C"/>
    <w:rsid w:val="003B193D"/>
    <w:rsid w:val="003B1F5D"/>
    <w:rsid w:val="003B263F"/>
    <w:rsid w:val="003B4B83"/>
    <w:rsid w:val="003B4C93"/>
    <w:rsid w:val="003B5389"/>
    <w:rsid w:val="003B5427"/>
    <w:rsid w:val="003B5491"/>
    <w:rsid w:val="003B55FB"/>
    <w:rsid w:val="003B5F78"/>
    <w:rsid w:val="003C0182"/>
    <w:rsid w:val="003C1446"/>
    <w:rsid w:val="003C20DE"/>
    <w:rsid w:val="003C274C"/>
    <w:rsid w:val="003C399F"/>
    <w:rsid w:val="003C4112"/>
    <w:rsid w:val="003C4C44"/>
    <w:rsid w:val="003C57C5"/>
    <w:rsid w:val="003C628C"/>
    <w:rsid w:val="003C7E30"/>
    <w:rsid w:val="003C7F93"/>
    <w:rsid w:val="003D0A89"/>
    <w:rsid w:val="003D1D3A"/>
    <w:rsid w:val="003D1E38"/>
    <w:rsid w:val="003D1F80"/>
    <w:rsid w:val="003D37AA"/>
    <w:rsid w:val="003D4C36"/>
    <w:rsid w:val="003D5138"/>
    <w:rsid w:val="003D617C"/>
    <w:rsid w:val="003D653E"/>
    <w:rsid w:val="003D76C0"/>
    <w:rsid w:val="003E0C4A"/>
    <w:rsid w:val="003E22A1"/>
    <w:rsid w:val="003E23B8"/>
    <w:rsid w:val="003E25FB"/>
    <w:rsid w:val="003E2A41"/>
    <w:rsid w:val="003E2D18"/>
    <w:rsid w:val="003E2E16"/>
    <w:rsid w:val="003E2E33"/>
    <w:rsid w:val="003E566E"/>
    <w:rsid w:val="003E5A4D"/>
    <w:rsid w:val="003E6848"/>
    <w:rsid w:val="003E68FE"/>
    <w:rsid w:val="003E7033"/>
    <w:rsid w:val="003F003A"/>
    <w:rsid w:val="003F0228"/>
    <w:rsid w:val="003F0B3A"/>
    <w:rsid w:val="003F16E7"/>
    <w:rsid w:val="003F1B39"/>
    <w:rsid w:val="003F40CF"/>
    <w:rsid w:val="003F4C4B"/>
    <w:rsid w:val="003F519E"/>
    <w:rsid w:val="003F613F"/>
    <w:rsid w:val="003F6AD3"/>
    <w:rsid w:val="003F7BB3"/>
    <w:rsid w:val="004005F0"/>
    <w:rsid w:val="00400FA5"/>
    <w:rsid w:val="00401298"/>
    <w:rsid w:val="00401896"/>
    <w:rsid w:val="00401B7F"/>
    <w:rsid w:val="00404B8C"/>
    <w:rsid w:val="00405853"/>
    <w:rsid w:val="004063F2"/>
    <w:rsid w:val="0041024F"/>
    <w:rsid w:val="004104F0"/>
    <w:rsid w:val="004113CE"/>
    <w:rsid w:val="004131D6"/>
    <w:rsid w:val="004133E1"/>
    <w:rsid w:val="00413679"/>
    <w:rsid w:val="00415BB0"/>
    <w:rsid w:val="00415C17"/>
    <w:rsid w:val="0042172A"/>
    <w:rsid w:val="00422505"/>
    <w:rsid w:val="004231FC"/>
    <w:rsid w:val="00423680"/>
    <w:rsid w:val="0042687A"/>
    <w:rsid w:val="004269D7"/>
    <w:rsid w:val="004272D2"/>
    <w:rsid w:val="00427943"/>
    <w:rsid w:val="00432577"/>
    <w:rsid w:val="004328F4"/>
    <w:rsid w:val="004347A9"/>
    <w:rsid w:val="004357FC"/>
    <w:rsid w:val="00437670"/>
    <w:rsid w:val="00441FD2"/>
    <w:rsid w:val="00443B82"/>
    <w:rsid w:val="00444B62"/>
    <w:rsid w:val="00447ADB"/>
    <w:rsid w:val="0045008A"/>
    <w:rsid w:val="0045255A"/>
    <w:rsid w:val="00454B91"/>
    <w:rsid w:val="0045559D"/>
    <w:rsid w:val="004556BA"/>
    <w:rsid w:val="004558E4"/>
    <w:rsid w:val="004563AD"/>
    <w:rsid w:val="004604D2"/>
    <w:rsid w:val="004605E6"/>
    <w:rsid w:val="00462B6B"/>
    <w:rsid w:val="00464674"/>
    <w:rsid w:val="0046519C"/>
    <w:rsid w:val="00473C84"/>
    <w:rsid w:val="00476E10"/>
    <w:rsid w:val="004779B2"/>
    <w:rsid w:val="00480575"/>
    <w:rsid w:val="004808FC"/>
    <w:rsid w:val="004830F2"/>
    <w:rsid w:val="0048552E"/>
    <w:rsid w:val="00486E49"/>
    <w:rsid w:val="00487C18"/>
    <w:rsid w:val="0049003B"/>
    <w:rsid w:val="004902E4"/>
    <w:rsid w:val="004906D3"/>
    <w:rsid w:val="00490ED7"/>
    <w:rsid w:val="004914A4"/>
    <w:rsid w:val="004939B4"/>
    <w:rsid w:val="00493AF4"/>
    <w:rsid w:val="00494CC2"/>
    <w:rsid w:val="0049548A"/>
    <w:rsid w:val="0049791C"/>
    <w:rsid w:val="00497F20"/>
    <w:rsid w:val="004A1193"/>
    <w:rsid w:val="004A27F5"/>
    <w:rsid w:val="004A2DCE"/>
    <w:rsid w:val="004A51E7"/>
    <w:rsid w:val="004A5262"/>
    <w:rsid w:val="004A6D92"/>
    <w:rsid w:val="004A7D9E"/>
    <w:rsid w:val="004B1D29"/>
    <w:rsid w:val="004B5C50"/>
    <w:rsid w:val="004B659E"/>
    <w:rsid w:val="004C6152"/>
    <w:rsid w:val="004C70DB"/>
    <w:rsid w:val="004D017B"/>
    <w:rsid w:val="004D0284"/>
    <w:rsid w:val="004D355A"/>
    <w:rsid w:val="004D4088"/>
    <w:rsid w:val="004D6BB5"/>
    <w:rsid w:val="004E42D7"/>
    <w:rsid w:val="004E4991"/>
    <w:rsid w:val="004E6D2A"/>
    <w:rsid w:val="004E71F5"/>
    <w:rsid w:val="004F2BBE"/>
    <w:rsid w:val="004F5976"/>
    <w:rsid w:val="004F79F2"/>
    <w:rsid w:val="005014B5"/>
    <w:rsid w:val="0050317D"/>
    <w:rsid w:val="00504BF0"/>
    <w:rsid w:val="00504DFC"/>
    <w:rsid w:val="00507A38"/>
    <w:rsid w:val="005104D3"/>
    <w:rsid w:val="00510738"/>
    <w:rsid w:val="005110A1"/>
    <w:rsid w:val="00512155"/>
    <w:rsid w:val="00513D39"/>
    <w:rsid w:val="0051788A"/>
    <w:rsid w:val="00520310"/>
    <w:rsid w:val="005203E7"/>
    <w:rsid w:val="00522746"/>
    <w:rsid w:val="00523F63"/>
    <w:rsid w:val="0052744A"/>
    <w:rsid w:val="00527B2C"/>
    <w:rsid w:val="00531407"/>
    <w:rsid w:val="005324C4"/>
    <w:rsid w:val="00532A98"/>
    <w:rsid w:val="00533F2E"/>
    <w:rsid w:val="00534B67"/>
    <w:rsid w:val="00535269"/>
    <w:rsid w:val="00535E48"/>
    <w:rsid w:val="00541FAB"/>
    <w:rsid w:val="00543BE4"/>
    <w:rsid w:val="00544DA4"/>
    <w:rsid w:val="005461B4"/>
    <w:rsid w:val="00547525"/>
    <w:rsid w:val="00547AF1"/>
    <w:rsid w:val="00550A5C"/>
    <w:rsid w:val="00552843"/>
    <w:rsid w:val="00554192"/>
    <w:rsid w:val="005541C6"/>
    <w:rsid w:val="005553F6"/>
    <w:rsid w:val="005575AD"/>
    <w:rsid w:val="00560D49"/>
    <w:rsid w:val="0056107B"/>
    <w:rsid w:val="00561940"/>
    <w:rsid w:val="00563173"/>
    <w:rsid w:val="005649B2"/>
    <w:rsid w:val="00564CC2"/>
    <w:rsid w:val="005655E1"/>
    <w:rsid w:val="0056692A"/>
    <w:rsid w:val="00566C62"/>
    <w:rsid w:val="00566E1B"/>
    <w:rsid w:val="00570066"/>
    <w:rsid w:val="00573556"/>
    <w:rsid w:val="0057445D"/>
    <w:rsid w:val="005759B2"/>
    <w:rsid w:val="00577BE9"/>
    <w:rsid w:val="005808C9"/>
    <w:rsid w:val="0058107F"/>
    <w:rsid w:val="00583579"/>
    <w:rsid w:val="00585B04"/>
    <w:rsid w:val="00585E03"/>
    <w:rsid w:val="005867F4"/>
    <w:rsid w:val="005876B9"/>
    <w:rsid w:val="00587711"/>
    <w:rsid w:val="00593942"/>
    <w:rsid w:val="00593C57"/>
    <w:rsid w:val="0059478E"/>
    <w:rsid w:val="00594FE8"/>
    <w:rsid w:val="00597633"/>
    <w:rsid w:val="00597CC6"/>
    <w:rsid w:val="005A004B"/>
    <w:rsid w:val="005A29DB"/>
    <w:rsid w:val="005A4FB5"/>
    <w:rsid w:val="005A6768"/>
    <w:rsid w:val="005A6A6C"/>
    <w:rsid w:val="005A73D1"/>
    <w:rsid w:val="005A78D4"/>
    <w:rsid w:val="005B11F3"/>
    <w:rsid w:val="005B1A2C"/>
    <w:rsid w:val="005B227C"/>
    <w:rsid w:val="005B438E"/>
    <w:rsid w:val="005B5EEB"/>
    <w:rsid w:val="005B6287"/>
    <w:rsid w:val="005B7CCF"/>
    <w:rsid w:val="005C284B"/>
    <w:rsid w:val="005C349A"/>
    <w:rsid w:val="005C5B56"/>
    <w:rsid w:val="005C651E"/>
    <w:rsid w:val="005D0CCB"/>
    <w:rsid w:val="005D3018"/>
    <w:rsid w:val="005D78E9"/>
    <w:rsid w:val="005D7B20"/>
    <w:rsid w:val="005D7BBE"/>
    <w:rsid w:val="005D7DEA"/>
    <w:rsid w:val="005E44A4"/>
    <w:rsid w:val="005E7407"/>
    <w:rsid w:val="005E7EF7"/>
    <w:rsid w:val="005F0530"/>
    <w:rsid w:val="005F0867"/>
    <w:rsid w:val="005F0AB5"/>
    <w:rsid w:val="005F0EBF"/>
    <w:rsid w:val="005F3588"/>
    <w:rsid w:val="005F5B7B"/>
    <w:rsid w:val="00600FDC"/>
    <w:rsid w:val="00601B71"/>
    <w:rsid w:val="00601B91"/>
    <w:rsid w:val="006037B0"/>
    <w:rsid w:val="006047F6"/>
    <w:rsid w:val="00610000"/>
    <w:rsid w:val="0061039E"/>
    <w:rsid w:val="00610B2F"/>
    <w:rsid w:val="0061131A"/>
    <w:rsid w:val="006128C9"/>
    <w:rsid w:val="006131F1"/>
    <w:rsid w:val="00613815"/>
    <w:rsid w:val="006154DB"/>
    <w:rsid w:val="0062063D"/>
    <w:rsid w:val="006240B3"/>
    <w:rsid w:val="006262B3"/>
    <w:rsid w:val="0062729B"/>
    <w:rsid w:val="006275A9"/>
    <w:rsid w:val="006278E7"/>
    <w:rsid w:val="006308F1"/>
    <w:rsid w:val="0063257B"/>
    <w:rsid w:val="006333D7"/>
    <w:rsid w:val="00633641"/>
    <w:rsid w:val="00633BC9"/>
    <w:rsid w:val="006376CA"/>
    <w:rsid w:val="006432A7"/>
    <w:rsid w:val="00644677"/>
    <w:rsid w:val="00645B17"/>
    <w:rsid w:val="00646B7C"/>
    <w:rsid w:val="00646BBA"/>
    <w:rsid w:val="00647A57"/>
    <w:rsid w:val="006516EF"/>
    <w:rsid w:val="006539B0"/>
    <w:rsid w:val="00655024"/>
    <w:rsid w:val="006564F4"/>
    <w:rsid w:val="00657522"/>
    <w:rsid w:val="00657A8D"/>
    <w:rsid w:val="0066079B"/>
    <w:rsid w:val="0066083E"/>
    <w:rsid w:val="00660B7C"/>
    <w:rsid w:val="00661E01"/>
    <w:rsid w:val="00662C73"/>
    <w:rsid w:val="006655A9"/>
    <w:rsid w:val="00666EBF"/>
    <w:rsid w:val="00670DAB"/>
    <w:rsid w:val="00671B4D"/>
    <w:rsid w:val="00672852"/>
    <w:rsid w:val="00673064"/>
    <w:rsid w:val="00674535"/>
    <w:rsid w:val="006749D1"/>
    <w:rsid w:val="00676A00"/>
    <w:rsid w:val="00680C64"/>
    <w:rsid w:val="006817C3"/>
    <w:rsid w:val="006851D5"/>
    <w:rsid w:val="00690AC6"/>
    <w:rsid w:val="00691578"/>
    <w:rsid w:val="0069214D"/>
    <w:rsid w:val="006922B1"/>
    <w:rsid w:val="006927FC"/>
    <w:rsid w:val="0069317D"/>
    <w:rsid w:val="00693458"/>
    <w:rsid w:val="00693605"/>
    <w:rsid w:val="00694279"/>
    <w:rsid w:val="006A1161"/>
    <w:rsid w:val="006A14EA"/>
    <w:rsid w:val="006A302C"/>
    <w:rsid w:val="006A4890"/>
    <w:rsid w:val="006A4C86"/>
    <w:rsid w:val="006A4CF5"/>
    <w:rsid w:val="006A5199"/>
    <w:rsid w:val="006A529A"/>
    <w:rsid w:val="006A52C8"/>
    <w:rsid w:val="006A5FD3"/>
    <w:rsid w:val="006A6401"/>
    <w:rsid w:val="006A7483"/>
    <w:rsid w:val="006A7C4B"/>
    <w:rsid w:val="006A7CE0"/>
    <w:rsid w:val="006B155A"/>
    <w:rsid w:val="006B228A"/>
    <w:rsid w:val="006B2B01"/>
    <w:rsid w:val="006B2FE6"/>
    <w:rsid w:val="006B3896"/>
    <w:rsid w:val="006B3B04"/>
    <w:rsid w:val="006B52A9"/>
    <w:rsid w:val="006B62B0"/>
    <w:rsid w:val="006C1D3A"/>
    <w:rsid w:val="006C1E24"/>
    <w:rsid w:val="006C32B8"/>
    <w:rsid w:val="006C67FD"/>
    <w:rsid w:val="006C71A9"/>
    <w:rsid w:val="006C78D2"/>
    <w:rsid w:val="006C7DAF"/>
    <w:rsid w:val="006D6BDA"/>
    <w:rsid w:val="006D74C0"/>
    <w:rsid w:val="006E0B00"/>
    <w:rsid w:val="006E273E"/>
    <w:rsid w:val="006F0262"/>
    <w:rsid w:val="006F1E23"/>
    <w:rsid w:val="006F38DA"/>
    <w:rsid w:val="006F45B9"/>
    <w:rsid w:val="006F6446"/>
    <w:rsid w:val="006F6F06"/>
    <w:rsid w:val="0070125C"/>
    <w:rsid w:val="007027B5"/>
    <w:rsid w:val="007033EC"/>
    <w:rsid w:val="00704323"/>
    <w:rsid w:val="007060E2"/>
    <w:rsid w:val="00706143"/>
    <w:rsid w:val="00707023"/>
    <w:rsid w:val="00710391"/>
    <w:rsid w:val="00711921"/>
    <w:rsid w:val="00711EC6"/>
    <w:rsid w:val="00712129"/>
    <w:rsid w:val="00713361"/>
    <w:rsid w:val="0071541C"/>
    <w:rsid w:val="007155A6"/>
    <w:rsid w:val="00717621"/>
    <w:rsid w:val="00717646"/>
    <w:rsid w:val="0072018E"/>
    <w:rsid w:val="0072280A"/>
    <w:rsid w:val="00723328"/>
    <w:rsid w:val="00723623"/>
    <w:rsid w:val="0072547F"/>
    <w:rsid w:val="0072688E"/>
    <w:rsid w:val="00730205"/>
    <w:rsid w:val="007349FC"/>
    <w:rsid w:val="007353FE"/>
    <w:rsid w:val="00735F42"/>
    <w:rsid w:val="00744B25"/>
    <w:rsid w:val="0074552D"/>
    <w:rsid w:val="00745E8E"/>
    <w:rsid w:val="0074694F"/>
    <w:rsid w:val="00747C92"/>
    <w:rsid w:val="0075030C"/>
    <w:rsid w:val="00750718"/>
    <w:rsid w:val="00751505"/>
    <w:rsid w:val="007528E1"/>
    <w:rsid w:val="0075304C"/>
    <w:rsid w:val="00753B3D"/>
    <w:rsid w:val="00757003"/>
    <w:rsid w:val="0076057D"/>
    <w:rsid w:val="00760D33"/>
    <w:rsid w:val="00766B3D"/>
    <w:rsid w:val="00767D58"/>
    <w:rsid w:val="0077213C"/>
    <w:rsid w:val="00772565"/>
    <w:rsid w:val="00774F50"/>
    <w:rsid w:val="007751F9"/>
    <w:rsid w:val="007752B7"/>
    <w:rsid w:val="00776542"/>
    <w:rsid w:val="00776713"/>
    <w:rsid w:val="00777B72"/>
    <w:rsid w:val="0078001A"/>
    <w:rsid w:val="007809A2"/>
    <w:rsid w:val="00782A95"/>
    <w:rsid w:val="00782D5A"/>
    <w:rsid w:val="00783973"/>
    <w:rsid w:val="00786F0D"/>
    <w:rsid w:val="00790717"/>
    <w:rsid w:val="007911AF"/>
    <w:rsid w:val="007916E7"/>
    <w:rsid w:val="007924F0"/>
    <w:rsid w:val="00792B40"/>
    <w:rsid w:val="00793E3A"/>
    <w:rsid w:val="0079412C"/>
    <w:rsid w:val="00797962"/>
    <w:rsid w:val="007A33AB"/>
    <w:rsid w:val="007A384C"/>
    <w:rsid w:val="007A477A"/>
    <w:rsid w:val="007A592D"/>
    <w:rsid w:val="007A718C"/>
    <w:rsid w:val="007A77E3"/>
    <w:rsid w:val="007B08E9"/>
    <w:rsid w:val="007B09EE"/>
    <w:rsid w:val="007B205C"/>
    <w:rsid w:val="007B4F8C"/>
    <w:rsid w:val="007C0884"/>
    <w:rsid w:val="007C379C"/>
    <w:rsid w:val="007C379F"/>
    <w:rsid w:val="007C41DE"/>
    <w:rsid w:val="007C4A0C"/>
    <w:rsid w:val="007C60EA"/>
    <w:rsid w:val="007C77BB"/>
    <w:rsid w:val="007D0440"/>
    <w:rsid w:val="007D0492"/>
    <w:rsid w:val="007D1E3A"/>
    <w:rsid w:val="007D2089"/>
    <w:rsid w:val="007D20D8"/>
    <w:rsid w:val="007D2DFB"/>
    <w:rsid w:val="007D7A30"/>
    <w:rsid w:val="007D7DAC"/>
    <w:rsid w:val="007E06F8"/>
    <w:rsid w:val="007E16F0"/>
    <w:rsid w:val="007E7B64"/>
    <w:rsid w:val="007F0AE8"/>
    <w:rsid w:val="007F175A"/>
    <w:rsid w:val="007F337A"/>
    <w:rsid w:val="007F6C25"/>
    <w:rsid w:val="007F7760"/>
    <w:rsid w:val="008002A4"/>
    <w:rsid w:val="00804F2E"/>
    <w:rsid w:val="00805521"/>
    <w:rsid w:val="00806CDA"/>
    <w:rsid w:val="00810A17"/>
    <w:rsid w:val="0081116F"/>
    <w:rsid w:val="00811FFE"/>
    <w:rsid w:val="0081522D"/>
    <w:rsid w:val="008168ED"/>
    <w:rsid w:val="0082054E"/>
    <w:rsid w:val="00820DDF"/>
    <w:rsid w:val="00820F63"/>
    <w:rsid w:val="00824277"/>
    <w:rsid w:val="008248E2"/>
    <w:rsid w:val="008260FD"/>
    <w:rsid w:val="00826DE3"/>
    <w:rsid w:val="00830DB4"/>
    <w:rsid w:val="008313E2"/>
    <w:rsid w:val="0083283B"/>
    <w:rsid w:val="008370A6"/>
    <w:rsid w:val="00842BA9"/>
    <w:rsid w:val="00842E19"/>
    <w:rsid w:val="00843627"/>
    <w:rsid w:val="00850AFB"/>
    <w:rsid w:val="00850C30"/>
    <w:rsid w:val="00852F46"/>
    <w:rsid w:val="0085516A"/>
    <w:rsid w:val="00857889"/>
    <w:rsid w:val="00857BDB"/>
    <w:rsid w:val="00857FC3"/>
    <w:rsid w:val="00860251"/>
    <w:rsid w:val="00863F3C"/>
    <w:rsid w:val="0086518F"/>
    <w:rsid w:val="00871B5A"/>
    <w:rsid w:val="00872C34"/>
    <w:rsid w:val="0087577B"/>
    <w:rsid w:val="00875E2F"/>
    <w:rsid w:val="0088049F"/>
    <w:rsid w:val="00880B4A"/>
    <w:rsid w:val="00882B6D"/>
    <w:rsid w:val="00884E2B"/>
    <w:rsid w:val="00886587"/>
    <w:rsid w:val="008911A4"/>
    <w:rsid w:val="0089381B"/>
    <w:rsid w:val="00894FAB"/>
    <w:rsid w:val="008954AA"/>
    <w:rsid w:val="00897243"/>
    <w:rsid w:val="008A2535"/>
    <w:rsid w:val="008A357E"/>
    <w:rsid w:val="008A441C"/>
    <w:rsid w:val="008A55CD"/>
    <w:rsid w:val="008A61E0"/>
    <w:rsid w:val="008A7C8B"/>
    <w:rsid w:val="008A7FD2"/>
    <w:rsid w:val="008B22A5"/>
    <w:rsid w:val="008B3669"/>
    <w:rsid w:val="008B64E6"/>
    <w:rsid w:val="008B6B0B"/>
    <w:rsid w:val="008B77A3"/>
    <w:rsid w:val="008C208A"/>
    <w:rsid w:val="008C6D3A"/>
    <w:rsid w:val="008C7030"/>
    <w:rsid w:val="008C7239"/>
    <w:rsid w:val="008C767E"/>
    <w:rsid w:val="008D0F91"/>
    <w:rsid w:val="008D3629"/>
    <w:rsid w:val="008D3CDF"/>
    <w:rsid w:val="008E0C61"/>
    <w:rsid w:val="008E1128"/>
    <w:rsid w:val="008E130E"/>
    <w:rsid w:val="008E2705"/>
    <w:rsid w:val="008E333F"/>
    <w:rsid w:val="008E523F"/>
    <w:rsid w:val="008E5A2C"/>
    <w:rsid w:val="008E78B7"/>
    <w:rsid w:val="008F67FB"/>
    <w:rsid w:val="008F6E57"/>
    <w:rsid w:val="009005DD"/>
    <w:rsid w:val="009018B3"/>
    <w:rsid w:val="00901CD5"/>
    <w:rsid w:val="00901FA2"/>
    <w:rsid w:val="00902137"/>
    <w:rsid w:val="0090356F"/>
    <w:rsid w:val="00904633"/>
    <w:rsid w:val="00904693"/>
    <w:rsid w:val="00904831"/>
    <w:rsid w:val="00906747"/>
    <w:rsid w:val="009068A0"/>
    <w:rsid w:val="00907008"/>
    <w:rsid w:val="009072D2"/>
    <w:rsid w:val="00907B05"/>
    <w:rsid w:val="00911359"/>
    <w:rsid w:val="00912383"/>
    <w:rsid w:val="00912493"/>
    <w:rsid w:val="009126D2"/>
    <w:rsid w:val="0091382D"/>
    <w:rsid w:val="00915DBA"/>
    <w:rsid w:val="00916592"/>
    <w:rsid w:val="00916EB7"/>
    <w:rsid w:val="00916ED5"/>
    <w:rsid w:val="00917BD0"/>
    <w:rsid w:val="00920A89"/>
    <w:rsid w:val="009213D5"/>
    <w:rsid w:val="00921414"/>
    <w:rsid w:val="00921C66"/>
    <w:rsid w:val="00922844"/>
    <w:rsid w:val="00924C3C"/>
    <w:rsid w:val="00926D06"/>
    <w:rsid w:val="00926FCD"/>
    <w:rsid w:val="00930412"/>
    <w:rsid w:val="00930CB2"/>
    <w:rsid w:val="00931CB7"/>
    <w:rsid w:val="009323B6"/>
    <w:rsid w:val="0093794F"/>
    <w:rsid w:val="0094055E"/>
    <w:rsid w:val="00941275"/>
    <w:rsid w:val="00946177"/>
    <w:rsid w:val="00946ED8"/>
    <w:rsid w:val="00950777"/>
    <w:rsid w:val="00950EB5"/>
    <w:rsid w:val="009515E0"/>
    <w:rsid w:val="009533F2"/>
    <w:rsid w:val="0095604F"/>
    <w:rsid w:val="00957096"/>
    <w:rsid w:val="00957404"/>
    <w:rsid w:val="00960637"/>
    <w:rsid w:val="00961B81"/>
    <w:rsid w:val="00962548"/>
    <w:rsid w:val="009633D7"/>
    <w:rsid w:val="00963932"/>
    <w:rsid w:val="00964023"/>
    <w:rsid w:val="0096444B"/>
    <w:rsid w:val="00967270"/>
    <w:rsid w:val="009710EF"/>
    <w:rsid w:val="00971493"/>
    <w:rsid w:val="00971643"/>
    <w:rsid w:val="00972952"/>
    <w:rsid w:val="00972C6C"/>
    <w:rsid w:val="0097356C"/>
    <w:rsid w:val="0097425C"/>
    <w:rsid w:val="0097458A"/>
    <w:rsid w:val="009747F7"/>
    <w:rsid w:val="00977A72"/>
    <w:rsid w:val="00981909"/>
    <w:rsid w:val="00985058"/>
    <w:rsid w:val="00986414"/>
    <w:rsid w:val="00990573"/>
    <w:rsid w:val="00992858"/>
    <w:rsid w:val="00993BCA"/>
    <w:rsid w:val="00994992"/>
    <w:rsid w:val="00996902"/>
    <w:rsid w:val="00997D76"/>
    <w:rsid w:val="009A03B4"/>
    <w:rsid w:val="009A0E29"/>
    <w:rsid w:val="009A1DCE"/>
    <w:rsid w:val="009A492B"/>
    <w:rsid w:val="009A5140"/>
    <w:rsid w:val="009A613A"/>
    <w:rsid w:val="009A6709"/>
    <w:rsid w:val="009A6A4D"/>
    <w:rsid w:val="009A7D94"/>
    <w:rsid w:val="009B00A3"/>
    <w:rsid w:val="009B04BC"/>
    <w:rsid w:val="009B1BB6"/>
    <w:rsid w:val="009B2358"/>
    <w:rsid w:val="009B3425"/>
    <w:rsid w:val="009B4071"/>
    <w:rsid w:val="009B6615"/>
    <w:rsid w:val="009B78A5"/>
    <w:rsid w:val="009B7D63"/>
    <w:rsid w:val="009B7FEF"/>
    <w:rsid w:val="009C03E9"/>
    <w:rsid w:val="009C18FA"/>
    <w:rsid w:val="009C30A7"/>
    <w:rsid w:val="009C3954"/>
    <w:rsid w:val="009C3F5B"/>
    <w:rsid w:val="009C4B58"/>
    <w:rsid w:val="009C51D0"/>
    <w:rsid w:val="009C583F"/>
    <w:rsid w:val="009C5EA3"/>
    <w:rsid w:val="009C692D"/>
    <w:rsid w:val="009C73B6"/>
    <w:rsid w:val="009D3771"/>
    <w:rsid w:val="009D78B3"/>
    <w:rsid w:val="009E1916"/>
    <w:rsid w:val="009E3BD4"/>
    <w:rsid w:val="009E453D"/>
    <w:rsid w:val="009E5D47"/>
    <w:rsid w:val="009E5D48"/>
    <w:rsid w:val="009E63A4"/>
    <w:rsid w:val="009E668E"/>
    <w:rsid w:val="009F01FC"/>
    <w:rsid w:val="009F12EE"/>
    <w:rsid w:val="009F165C"/>
    <w:rsid w:val="009F37F5"/>
    <w:rsid w:val="009F4C18"/>
    <w:rsid w:val="009F4F41"/>
    <w:rsid w:val="009F5783"/>
    <w:rsid w:val="009F5E89"/>
    <w:rsid w:val="009F7A26"/>
    <w:rsid w:val="00A0024A"/>
    <w:rsid w:val="00A02498"/>
    <w:rsid w:val="00A0249E"/>
    <w:rsid w:val="00A028F6"/>
    <w:rsid w:val="00A035FE"/>
    <w:rsid w:val="00A11248"/>
    <w:rsid w:val="00A11611"/>
    <w:rsid w:val="00A12855"/>
    <w:rsid w:val="00A13DA0"/>
    <w:rsid w:val="00A14724"/>
    <w:rsid w:val="00A150FA"/>
    <w:rsid w:val="00A1519B"/>
    <w:rsid w:val="00A153A0"/>
    <w:rsid w:val="00A1588B"/>
    <w:rsid w:val="00A177D9"/>
    <w:rsid w:val="00A178F6"/>
    <w:rsid w:val="00A20726"/>
    <w:rsid w:val="00A20CC1"/>
    <w:rsid w:val="00A242C6"/>
    <w:rsid w:val="00A33BF3"/>
    <w:rsid w:val="00A34106"/>
    <w:rsid w:val="00A34A2F"/>
    <w:rsid w:val="00A37EE0"/>
    <w:rsid w:val="00A40474"/>
    <w:rsid w:val="00A42421"/>
    <w:rsid w:val="00A43AF7"/>
    <w:rsid w:val="00A43ECA"/>
    <w:rsid w:val="00A44D28"/>
    <w:rsid w:val="00A47111"/>
    <w:rsid w:val="00A47241"/>
    <w:rsid w:val="00A47314"/>
    <w:rsid w:val="00A47E04"/>
    <w:rsid w:val="00A5120A"/>
    <w:rsid w:val="00A51E6E"/>
    <w:rsid w:val="00A53156"/>
    <w:rsid w:val="00A53B70"/>
    <w:rsid w:val="00A54387"/>
    <w:rsid w:val="00A55E41"/>
    <w:rsid w:val="00A6012D"/>
    <w:rsid w:val="00A616D0"/>
    <w:rsid w:val="00A62493"/>
    <w:rsid w:val="00A62F7E"/>
    <w:rsid w:val="00A63362"/>
    <w:rsid w:val="00A63F37"/>
    <w:rsid w:val="00A64C07"/>
    <w:rsid w:val="00A653EE"/>
    <w:rsid w:val="00A66059"/>
    <w:rsid w:val="00A676BB"/>
    <w:rsid w:val="00A67829"/>
    <w:rsid w:val="00A72AFF"/>
    <w:rsid w:val="00A7453E"/>
    <w:rsid w:val="00A75BF5"/>
    <w:rsid w:val="00A77305"/>
    <w:rsid w:val="00A817CF"/>
    <w:rsid w:val="00A83862"/>
    <w:rsid w:val="00A839F0"/>
    <w:rsid w:val="00A85C8F"/>
    <w:rsid w:val="00A87A89"/>
    <w:rsid w:val="00A92F58"/>
    <w:rsid w:val="00A94979"/>
    <w:rsid w:val="00A97EA0"/>
    <w:rsid w:val="00AA0C56"/>
    <w:rsid w:val="00AA1149"/>
    <w:rsid w:val="00AA1ECB"/>
    <w:rsid w:val="00AA32FF"/>
    <w:rsid w:val="00AA6327"/>
    <w:rsid w:val="00AB0231"/>
    <w:rsid w:val="00AB0CDF"/>
    <w:rsid w:val="00AB50E6"/>
    <w:rsid w:val="00AB6005"/>
    <w:rsid w:val="00AB6FF4"/>
    <w:rsid w:val="00AC104A"/>
    <w:rsid w:val="00AC1661"/>
    <w:rsid w:val="00AC2B16"/>
    <w:rsid w:val="00AC2E36"/>
    <w:rsid w:val="00AC39D8"/>
    <w:rsid w:val="00AC4DCF"/>
    <w:rsid w:val="00AC6087"/>
    <w:rsid w:val="00AC6D1F"/>
    <w:rsid w:val="00AC7AAB"/>
    <w:rsid w:val="00AD022F"/>
    <w:rsid w:val="00AD1EDA"/>
    <w:rsid w:val="00AD240C"/>
    <w:rsid w:val="00AD40C0"/>
    <w:rsid w:val="00AD51DB"/>
    <w:rsid w:val="00AD5D6E"/>
    <w:rsid w:val="00AD6C66"/>
    <w:rsid w:val="00AE0061"/>
    <w:rsid w:val="00AE0322"/>
    <w:rsid w:val="00AE11FB"/>
    <w:rsid w:val="00AE2DCB"/>
    <w:rsid w:val="00AE3983"/>
    <w:rsid w:val="00AE44BA"/>
    <w:rsid w:val="00AE5842"/>
    <w:rsid w:val="00AE7F1A"/>
    <w:rsid w:val="00AF0E98"/>
    <w:rsid w:val="00AF1058"/>
    <w:rsid w:val="00AF1793"/>
    <w:rsid w:val="00AF29F0"/>
    <w:rsid w:val="00AF2EA6"/>
    <w:rsid w:val="00AF5495"/>
    <w:rsid w:val="00AF550C"/>
    <w:rsid w:val="00AF566D"/>
    <w:rsid w:val="00AF67AF"/>
    <w:rsid w:val="00AF6E08"/>
    <w:rsid w:val="00AF7BB8"/>
    <w:rsid w:val="00AF7EE3"/>
    <w:rsid w:val="00B0154A"/>
    <w:rsid w:val="00B02BB2"/>
    <w:rsid w:val="00B03B74"/>
    <w:rsid w:val="00B0707B"/>
    <w:rsid w:val="00B104BE"/>
    <w:rsid w:val="00B12019"/>
    <w:rsid w:val="00B144C9"/>
    <w:rsid w:val="00B14AE3"/>
    <w:rsid w:val="00B16381"/>
    <w:rsid w:val="00B209E0"/>
    <w:rsid w:val="00B212FB"/>
    <w:rsid w:val="00B21746"/>
    <w:rsid w:val="00B22792"/>
    <w:rsid w:val="00B22823"/>
    <w:rsid w:val="00B23B29"/>
    <w:rsid w:val="00B23D7A"/>
    <w:rsid w:val="00B24DB3"/>
    <w:rsid w:val="00B25152"/>
    <w:rsid w:val="00B25BB9"/>
    <w:rsid w:val="00B26A50"/>
    <w:rsid w:val="00B26FB4"/>
    <w:rsid w:val="00B311D1"/>
    <w:rsid w:val="00B3293F"/>
    <w:rsid w:val="00B32CE8"/>
    <w:rsid w:val="00B3333F"/>
    <w:rsid w:val="00B3424A"/>
    <w:rsid w:val="00B3440D"/>
    <w:rsid w:val="00B35241"/>
    <w:rsid w:val="00B35D24"/>
    <w:rsid w:val="00B37323"/>
    <w:rsid w:val="00B41C27"/>
    <w:rsid w:val="00B426D5"/>
    <w:rsid w:val="00B42C4D"/>
    <w:rsid w:val="00B43D7E"/>
    <w:rsid w:val="00B451B9"/>
    <w:rsid w:val="00B500A2"/>
    <w:rsid w:val="00B518B3"/>
    <w:rsid w:val="00B51E7D"/>
    <w:rsid w:val="00B52D0B"/>
    <w:rsid w:val="00B53C73"/>
    <w:rsid w:val="00B54D2D"/>
    <w:rsid w:val="00B54F34"/>
    <w:rsid w:val="00B556E2"/>
    <w:rsid w:val="00B56720"/>
    <w:rsid w:val="00B57FBB"/>
    <w:rsid w:val="00B60710"/>
    <w:rsid w:val="00B652CC"/>
    <w:rsid w:val="00B66483"/>
    <w:rsid w:val="00B67BA3"/>
    <w:rsid w:val="00B75872"/>
    <w:rsid w:val="00B81093"/>
    <w:rsid w:val="00B8156A"/>
    <w:rsid w:val="00B816A0"/>
    <w:rsid w:val="00B8307F"/>
    <w:rsid w:val="00B83097"/>
    <w:rsid w:val="00B8328E"/>
    <w:rsid w:val="00B83F89"/>
    <w:rsid w:val="00B8696F"/>
    <w:rsid w:val="00B87104"/>
    <w:rsid w:val="00B8710C"/>
    <w:rsid w:val="00B91D58"/>
    <w:rsid w:val="00B91E16"/>
    <w:rsid w:val="00B92C4E"/>
    <w:rsid w:val="00B93937"/>
    <w:rsid w:val="00B96354"/>
    <w:rsid w:val="00B969D4"/>
    <w:rsid w:val="00BA7080"/>
    <w:rsid w:val="00BA7BB8"/>
    <w:rsid w:val="00BB00B7"/>
    <w:rsid w:val="00BB3CA0"/>
    <w:rsid w:val="00BB4879"/>
    <w:rsid w:val="00BB5830"/>
    <w:rsid w:val="00BB5BAE"/>
    <w:rsid w:val="00BB78E9"/>
    <w:rsid w:val="00BC090B"/>
    <w:rsid w:val="00BC1C78"/>
    <w:rsid w:val="00BC1F86"/>
    <w:rsid w:val="00BC209F"/>
    <w:rsid w:val="00BC4033"/>
    <w:rsid w:val="00BC4294"/>
    <w:rsid w:val="00BC4756"/>
    <w:rsid w:val="00BC57F3"/>
    <w:rsid w:val="00BC5E30"/>
    <w:rsid w:val="00BC68FA"/>
    <w:rsid w:val="00BD03A3"/>
    <w:rsid w:val="00BD0B3A"/>
    <w:rsid w:val="00BD2E49"/>
    <w:rsid w:val="00BD3B57"/>
    <w:rsid w:val="00BD458E"/>
    <w:rsid w:val="00BD4C50"/>
    <w:rsid w:val="00BD50F6"/>
    <w:rsid w:val="00BD59B1"/>
    <w:rsid w:val="00BD6735"/>
    <w:rsid w:val="00BD6CDC"/>
    <w:rsid w:val="00BD785A"/>
    <w:rsid w:val="00BE2E77"/>
    <w:rsid w:val="00BE3692"/>
    <w:rsid w:val="00BE3D7A"/>
    <w:rsid w:val="00BE45F6"/>
    <w:rsid w:val="00BE57F7"/>
    <w:rsid w:val="00BE6CB6"/>
    <w:rsid w:val="00BE6E35"/>
    <w:rsid w:val="00BE7CDB"/>
    <w:rsid w:val="00BF4658"/>
    <w:rsid w:val="00BF6AAA"/>
    <w:rsid w:val="00C00983"/>
    <w:rsid w:val="00C03451"/>
    <w:rsid w:val="00C04691"/>
    <w:rsid w:val="00C047FA"/>
    <w:rsid w:val="00C04F32"/>
    <w:rsid w:val="00C05ABE"/>
    <w:rsid w:val="00C0605D"/>
    <w:rsid w:val="00C07915"/>
    <w:rsid w:val="00C1015B"/>
    <w:rsid w:val="00C1140E"/>
    <w:rsid w:val="00C1171D"/>
    <w:rsid w:val="00C12AB1"/>
    <w:rsid w:val="00C13D8B"/>
    <w:rsid w:val="00C15F59"/>
    <w:rsid w:val="00C16240"/>
    <w:rsid w:val="00C164DD"/>
    <w:rsid w:val="00C16C06"/>
    <w:rsid w:val="00C16CEC"/>
    <w:rsid w:val="00C20200"/>
    <w:rsid w:val="00C21111"/>
    <w:rsid w:val="00C21D85"/>
    <w:rsid w:val="00C256C6"/>
    <w:rsid w:val="00C25816"/>
    <w:rsid w:val="00C25BC3"/>
    <w:rsid w:val="00C25BD9"/>
    <w:rsid w:val="00C32B9A"/>
    <w:rsid w:val="00C361C5"/>
    <w:rsid w:val="00C3784D"/>
    <w:rsid w:val="00C37AAA"/>
    <w:rsid w:val="00C40C26"/>
    <w:rsid w:val="00C40F6B"/>
    <w:rsid w:val="00C4123D"/>
    <w:rsid w:val="00C42686"/>
    <w:rsid w:val="00C4292C"/>
    <w:rsid w:val="00C450A5"/>
    <w:rsid w:val="00C5116F"/>
    <w:rsid w:val="00C511A8"/>
    <w:rsid w:val="00C52912"/>
    <w:rsid w:val="00C53712"/>
    <w:rsid w:val="00C56186"/>
    <w:rsid w:val="00C604ED"/>
    <w:rsid w:val="00C6184C"/>
    <w:rsid w:val="00C61CAA"/>
    <w:rsid w:val="00C61EB3"/>
    <w:rsid w:val="00C65F03"/>
    <w:rsid w:val="00C674E6"/>
    <w:rsid w:val="00C67B74"/>
    <w:rsid w:val="00C701AB"/>
    <w:rsid w:val="00C71E5A"/>
    <w:rsid w:val="00C733B5"/>
    <w:rsid w:val="00C74A92"/>
    <w:rsid w:val="00C75DF7"/>
    <w:rsid w:val="00C8002C"/>
    <w:rsid w:val="00C80815"/>
    <w:rsid w:val="00C85C0F"/>
    <w:rsid w:val="00C9289C"/>
    <w:rsid w:val="00C92DC3"/>
    <w:rsid w:val="00C92ED7"/>
    <w:rsid w:val="00C93705"/>
    <w:rsid w:val="00C951F8"/>
    <w:rsid w:val="00C960D5"/>
    <w:rsid w:val="00C96199"/>
    <w:rsid w:val="00C96FCC"/>
    <w:rsid w:val="00CA0411"/>
    <w:rsid w:val="00CA0AE0"/>
    <w:rsid w:val="00CA16F2"/>
    <w:rsid w:val="00CA3079"/>
    <w:rsid w:val="00CA6890"/>
    <w:rsid w:val="00CA714C"/>
    <w:rsid w:val="00CB0C35"/>
    <w:rsid w:val="00CB2CF3"/>
    <w:rsid w:val="00CB429D"/>
    <w:rsid w:val="00CB643B"/>
    <w:rsid w:val="00CC066B"/>
    <w:rsid w:val="00CC11AE"/>
    <w:rsid w:val="00CC1338"/>
    <w:rsid w:val="00CC17E7"/>
    <w:rsid w:val="00CC1A9F"/>
    <w:rsid w:val="00CC2436"/>
    <w:rsid w:val="00CC463C"/>
    <w:rsid w:val="00CC656E"/>
    <w:rsid w:val="00CC6CEA"/>
    <w:rsid w:val="00CC7B5D"/>
    <w:rsid w:val="00CD1637"/>
    <w:rsid w:val="00CD2752"/>
    <w:rsid w:val="00CD2DD5"/>
    <w:rsid w:val="00CD35B8"/>
    <w:rsid w:val="00CD4B69"/>
    <w:rsid w:val="00CD5178"/>
    <w:rsid w:val="00CD5342"/>
    <w:rsid w:val="00CD5D8B"/>
    <w:rsid w:val="00CD6E5E"/>
    <w:rsid w:val="00CE0D21"/>
    <w:rsid w:val="00CE144E"/>
    <w:rsid w:val="00CE1F71"/>
    <w:rsid w:val="00CE27B2"/>
    <w:rsid w:val="00CE2F94"/>
    <w:rsid w:val="00CE3C84"/>
    <w:rsid w:val="00CE4F8F"/>
    <w:rsid w:val="00CE59B9"/>
    <w:rsid w:val="00CE5C84"/>
    <w:rsid w:val="00CE6261"/>
    <w:rsid w:val="00CE7461"/>
    <w:rsid w:val="00CE789E"/>
    <w:rsid w:val="00CF10D3"/>
    <w:rsid w:val="00CF298B"/>
    <w:rsid w:val="00CF7140"/>
    <w:rsid w:val="00D005A8"/>
    <w:rsid w:val="00D00B9E"/>
    <w:rsid w:val="00D00EC1"/>
    <w:rsid w:val="00D02319"/>
    <w:rsid w:val="00D040FB"/>
    <w:rsid w:val="00D044C7"/>
    <w:rsid w:val="00D05E26"/>
    <w:rsid w:val="00D0697D"/>
    <w:rsid w:val="00D07674"/>
    <w:rsid w:val="00D07AE5"/>
    <w:rsid w:val="00D10820"/>
    <w:rsid w:val="00D1663A"/>
    <w:rsid w:val="00D16A20"/>
    <w:rsid w:val="00D16A91"/>
    <w:rsid w:val="00D20522"/>
    <w:rsid w:val="00D205DD"/>
    <w:rsid w:val="00D20FE0"/>
    <w:rsid w:val="00D21A78"/>
    <w:rsid w:val="00D23EA6"/>
    <w:rsid w:val="00D24591"/>
    <w:rsid w:val="00D24A73"/>
    <w:rsid w:val="00D25BF6"/>
    <w:rsid w:val="00D30303"/>
    <w:rsid w:val="00D3055D"/>
    <w:rsid w:val="00D30734"/>
    <w:rsid w:val="00D30F8C"/>
    <w:rsid w:val="00D3288F"/>
    <w:rsid w:val="00D35AAC"/>
    <w:rsid w:val="00D3685C"/>
    <w:rsid w:val="00D36E28"/>
    <w:rsid w:val="00D37395"/>
    <w:rsid w:val="00D42098"/>
    <w:rsid w:val="00D433D1"/>
    <w:rsid w:val="00D4588E"/>
    <w:rsid w:val="00D46882"/>
    <w:rsid w:val="00D46C3C"/>
    <w:rsid w:val="00D51F4B"/>
    <w:rsid w:val="00D526EA"/>
    <w:rsid w:val="00D532A6"/>
    <w:rsid w:val="00D544DA"/>
    <w:rsid w:val="00D54F88"/>
    <w:rsid w:val="00D55DA7"/>
    <w:rsid w:val="00D56220"/>
    <w:rsid w:val="00D63886"/>
    <w:rsid w:val="00D63B5D"/>
    <w:rsid w:val="00D648AA"/>
    <w:rsid w:val="00D64FA3"/>
    <w:rsid w:val="00D65A22"/>
    <w:rsid w:val="00D665A9"/>
    <w:rsid w:val="00D73A2A"/>
    <w:rsid w:val="00D73CCE"/>
    <w:rsid w:val="00D74534"/>
    <w:rsid w:val="00D76574"/>
    <w:rsid w:val="00D76C5A"/>
    <w:rsid w:val="00D76D41"/>
    <w:rsid w:val="00D81106"/>
    <w:rsid w:val="00D81636"/>
    <w:rsid w:val="00D81C07"/>
    <w:rsid w:val="00D82654"/>
    <w:rsid w:val="00D82F15"/>
    <w:rsid w:val="00D83F95"/>
    <w:rsid w:val="00D8767B"/>
    <w:rsid w:val="00D876ED"/>
    <w:rsid w:val="00D91B63"/>
    <w:rsid w:val="00D927E6"/>
    <w:rsid w:val="00D95357"/>
    <w:rsid w:val="00DA0B27"/>
    <w:rsid w:val="00DA1A3B"/>
    <w:rsid w:val="00DA382A"/>
    <w:rsid w:val="00DA4308"/>
    <w:rsid w:val="00DA4C23"/>
    <w:rsid w:val="00DA4FD8"/>
    <w:rsid w:val="00DA62DD"/>
    <w:rsid w:val="00DA669E"/>
    <w:rsid w:val="00DA67C8"/>
    <w:rsid w:val="00DB3A80"/>
    <w:rsid w:val="00DB4884"/>
    <w:rsid w:val="00DB4C57"/>
    <w:rsid w:val="00DB5615"/>
    <w:rsid w:val="00DB69F5"/>
    <w:rsid w:val="00DC0532"/>
    <w:rsid w:val="00DC16CB"/>
    <w:rsid w:val="00DC2E2F"/>
    <w:rsid w:val="00DC720B"/>
    <w:rsid w:val="00DC7E77"/>
    <w:rsid w:val="00DD1E5E"/>
    <w:rsid w:val="00DD1FA0"/>
    <w:rsid w:val="00DD29DB"/>
    <w:rsid w:val="00DD3099"/>
    <w:rsid w:val="00DD3459"/>
    <w:rsid w:val="00DD416E"/>
    <w:rsid w:val="00DD59A2"/>
    <w:rsid w:val="00DD5BFC"/>
    <w:rsid w:val="00DD60FF"/>
    <w:rsid w:val="00DD6BF4"/>
    <w:rsid w:val="00DD77B4"/>
    <w:rsid w:val="00DD7F04"/>
    <w:rsid w:val="00DE0407"/>
    <w:rsid w:val="00DE47EA"/>
    <w:rsid w:val="00DE4976"/>
    <w:rsid w:val="00DE61FC"/>
    <w:rsid w:val="00DE6D41"/>
    <w:rsid w:val="00DE7AEF"/>
    <w:rsid w:val="00DF2488"/>
    <w:rsid w:val="00DF2668"/>
    <w:rsid w:val="00DF45AD"/>
    <w:rsid w:val="00DF484D"/>
    <w:rsid w:val="00DF5A7B"/>
    <w:rsid w:val="00DF6379"/>
    <w:rsid w:val="00DF6678"/>
    <w:rsid w:val="00DF6D2F"/>
    <w:rsid w:val="00DF7EFA"/>
    <w:rsid w:val="00E01014"/>
    <w:rsid w:val="00E0679F"/>
    <w:rsid w:val="00E07436"/>
    <w:rsid w:val="00E1003D"/>
    <w:rsid w:val="00E12102"/>
    <w:rsid w:val="00E1561B"/>
    <w:rsid w:val="00E17B83"/>
    <w:rsid w:val="00E21558"/>
    <w:rsid w:val="00E21EAD"/>
    <w:rsid w:val="00E221C8"/>
    <w:rsid w:val="00E2245A"/>
    <w:rsid w:val="00E22C5A"/>
    <w:rsid w:val="00E23F97"/>
    <w:rsid w:val="00E27D93"/>
    <w:rsid w:val="00E325FB"/>
    <w:rsid w:val="00E33107"/>
    <w:rsid w:val="00E33F04"/>
    <w:rsid w:val="00E353CB"/>
    <w:rsid w:val="00E36A99"/>
    <w:rsid w:val="00E3770D"/>
    <w:rsid w:val="00E40D0F"/>
    <w:rsid w:val="00E40DD9"/>
    <w:rsid w:val="00E4663F"/>
    <w:rsid w:val="00E4774E"/>
    <w:rsid w:val="00E50866"/>
    <w:rsid w:val="00E52696"/>
    <w:rsid w:val="00E53B17"/>
    <w:rsid w:val="00E559E6"/>
    <w:rsid w:val="00E56A37"/>
    <w:rsid w:val="00E620CB"/>
    <w:rsid w:val="00E624C9"/>
    <w:rsid w:val="00E62F5A"/>
    <w:rsid w:val="00E64A7F"/>
    <w:rsid w:val="00E65F90"/>
    <w:rsid w:val="00E66531"/>
    <w:rsid w:val="00E6768D"/>
    <w:rsid w:val="00E676DA"/>
    <w:rsid w:val="00E702D3"/>
    <w:rsid w:val="00E71140"/>
    <w:rsid w:val="00E73122"/>
    <w:rsid w:val="00E74562"/>
    <w:rsid w:val="00E77CA7"/>
    <w:rsid w:val="00E80C92"/>
    <w:rsid w:val="00E83057"/>
    <w:rsid w:val="00E85616"/>
    <w:rsid w:val="00E85DAD"/>
    <w:rsid w:val="00E86BE9"/>
    <w:rsid w:val="00E90446"/>
    <w:rsid w:val="00E905FC"/>
    <w:rsid w:val="00E90A4F"/>
    <w:rsid w:val="00E90B81"/>
    <w:rsid w:val="00E91BC2"/>
    <w:rsid w:val="00E91C19"/>
    <w:rsid w:val="00E93FAE"/>
    <w:rsid w:val="00E94107"/>
    <w:rsid w:val="00E94566"/>
    <w:rsid w:val="00E94C66"/>
    <w:rsid w:val="00E96B70"/>
    <w:rsid w:val="00E96BDD"/>
    <w:rsid w:val="00E97239"/>
    <w:rsid w:val="00EA40A0"/>
    <w:rsid w:val="00EA4120"/>
    <w:rsid w:val="00EA4EB7"/>
    <w:rsid w:val="00EB0D85"/>
    <w:rsid w:val="00EB5C7E"/>
    <w:rsid w:val="00EC1BD4"/>
    <w:rsid w:val="00EC32F0"/>
    <w:rsid w:val="00EC4F77"/>
    <w:rsid w:val="00EC62C5"/>
    <w:rsid w:val="00EC6CAA"/>
    <w:rsid w:val="00EC7EB7"/>
    <w:rsid w:val="00ED090E"/>
    <w:rsid w:val="00ED20EC"/>
    <w:rsid w:val="00ED55CC"/>
    <w:rsid w:val="00ED55EF"/>
    <w:rsid w:val="00ED61DA"/>
    <w:rsid w:val="00ED6CF5"/>
    <w:rsid w:val="00EE16B2"/>
    <w:rsid w:val="00EE218A"/>
    <w:rsid w:val="00EE2B35"/>
    <w:rsid w:val="00EE38EF"/>
    <w:rsid w:val="00EE3CD9"/>
    <w:rsid w:val="00EE483C"/>
    <w:rsid w:val="00EE63D4"/>
    <w:rsid w:val="00EE66B0"/>
    <w:rsid w:val="00EF01BE"/>
    <w:rsid w:val="00EF50CD"/>
    <w:rsid w:val="00EF6138"/>
    <w:rsid w:val="00EF6767"/>
    <w:rsid w:val="00EF740A"/>
    <w:rsid w:val="00EF7E20"/>
    <w:rsid w:val="00F005E4"/>
    <w:rsid w:val="00F0189F"/>
    <w:rsid w:val="00F01989"/>
    <w:rsid w:val="00F03889"/>
    <w:rsid w:val="00F04FFF"/>
    <w:rsid w:val="00F1289B"/>
    <w:rsid w:val="00F1388D"/>
    <w:rsid w:val="00F15264"/>
    <w:rsid w:val="00F1533E"/>
    <w:rsid w:val="00F16692"/>
    <w:rsid w:val="00F21736"/>
    <w:rsid w:val="00F22117"/>
    <w:rsid w:val="00F22904"/>
    <w:rsid w:val="00F22E82"/>
    <w:rsid w:val="00F23689"/>
    <w:rsid w:val="00F244FD"/>
    <w:rsid w:val="00F245DA"/>
    <w:rsid w:val="00F24F95"/>
    <w:rsid w:val="00F26C4F"/>
    <w:rsid w:val="00F27EE0"/>
    <w:rsid w:val="00F31DD5"/>
    <w:rsid w:val="00F31FEC"/>
    <w:rsid w:val="00F322AE"/>
    <w:rsid w:val="00F32759"/>
    <w:rsid w:val="00F366E4"/>
    <w:rsid w:val="00F36DA1"/>
    <w:rsid w:val="00F37D11"/>
    <w:rsid w:val="00F41026"/>
    <w:rsid w:val="00F4121A"/>
    <w:rsid w:val="00F41CE5"/>
    <w:rsid w:val="00F44504"/>
    <w:rsid w:val="00F4601A"/>
    <w:rsid w:val="00F46415"/>
    <w:rsid w:val="00F507D0"/>
    <w:rsid w:val="00F50A45"/>
    <w:rsid w:val="00F528BD"/>
    <w:rsid w:val="00F57091"/>
    <w:rsid w:val="00F5771E"/>
    <w:rsid w:val="00F623A4"/>
    <w:rsid w:val="00F657B8"/>
    <w:rsid w:val="00F65A2A"/>
    <w:rsid w:val="00F67CAA"/>
    <w:rsid w:val="00F67F51"/>
    <w:rsid w:val="00F70370"/>
    <w:rsid w:val="00F70BF1"/>
    <w:rsid w:val="00F73613"/>
    <w:rsid w:val="00F73B51"/>
    <w:rsid w:val="00F745A8"/>
    <w:rsid w:val="00F778F0"/>
    <w:rsid w:val="00F8046B"/>
    <w:rsid w:val="00F82ED5"/>
    <w:rsid w:val="00F87C0B"/>
    <w:rsid w:val="00F91EA0"/>
    <w:rsid w:val="00F92467"/>
    <w:rsid w:val="00F930CF"/>
    <w:rsid w:val="00F93C23"/>
    <w:rsid w:val="00F93DAC"/>
    <w:rsid w:val="00F94A8A"/>
    <w:rsid w:val="00F94FF5"/>
    <w:rsid w:val="00FA1141"/>
    <w:rsid w:val="00FA3DCD"/>
    <w:rsid w:val="00FA5CCA"/>
    <w:rsid w:val="00FA6260"/>
    <w:rsid w:val="00FA6E69"/>
    <w:rsid w:val="00FA78BA"/>
    <w:rsid w:val="00FB1629"/>
    <w:rsid w:val="00FB3606"/>
    <w:rsid w:val="00FB3D51"/>
    <w:rsid w:val="00FB5035"/>
    <w:rsid w:val="00FB63E0"/>
    <w:rsid w:val="00FB69B4"/>
    <w:rsid w:val="00FC1021"/>
    <w:rsid w:val="00FC129D"/>
    <w:rsid w:val="00FC4546"/>
    <w:rsid w:val="00FC4765"/>
    <w:rsid w:val="00FC4D19"/>
    <w:rsid w:val="00FD101C"/>
    <w:rsid w:val="00FD1637"/>
    <w:rsid w:val="00FD22BE"/>
    <w:rsid w:val="00FD4ED5"/>
    <w:rsid w:val="00FD6765"/>
    <w:rsid w:val="00FE0C7D"/>
    <w:rsid w:val="00FE1162"/>
    <w:rsid w:val="00FE1858"/>
    <w:rsid w:val="00FE238A"/>
    <w:rsid w:val="00FE2C72"/>
    <w:rsid w:val="00FE40E6"/>
    <w:rsid w:val="00FE5FEE"/>
    <w:rsid w:val="00FE7831"/>
    <w:rsid w:val="00FF5D09"/>
    <w:rsid w:val="00FF6B71"/>
    <w:rsid w:val="00FF6C22"/>
    <w:rsid w:val="00FF71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2B0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74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4C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2B0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74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4C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239</Words>
  <Characters>136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ew South Wales</Company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Kronen</dc:creator>
  <cp:lastModifiedBy>Miriam Kronen</cp:lastModifiedBy>
  <cp:revision>8</cp:revision>
  <cp:lastPrinted>2017-12-05T06:25:00Z</cp:lastPrinted>
  <dcterms:created xsi:type="dcterms:W3CDTF">2018-05-07T03:44:00Z</dcterms:created>
  <dcterms:modified xsi:type="dcterms:W3CDTF">2018-10-18T05:19:00Z</dcterms:modified>
</cp:coreProperties>
</file>